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014FA" w14:textId="77777777" w:rsidR="00744B88" w:rsidRPr="00E33E5C" w:rsidRDefault="00744B88" w:rsidP="00744B88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E33E5C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5</w:t>
      </w:r>
      <w:r w:rsidRPr="00E33E5C">
        <w:rPr>
          <w:rFonts w:ascii="Times New Roman" w:hAnsi="Times New Roman" w:cs="Times New Roman"/>
          <w:color w:val="auto"/>
          <w:sz w:val="24"/>
          <w:szCs w:val="24"/>
        </w:rPr>
        <w:t xml:space="preserve"> Health states of cost-effectiveness state-transition models for fall prevention interven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5"/>
        <w:gridCol w:w="2264"/>
        <w:gridCol w:w="2383"/>
        <w:gridCol w:w="3644"/>
        <w:gridCol w:w="2984"/>
      </w:tblGrid>
      <w:tr w:rsidR="00744B88" w:rsidRPr="00A72CC5" w14:paraId="3D6BC507" w14:textId="77777777" w:rsidTr="00082BB5">
        <w:trPr>
          <w:trHeight w:val="315"/>
          <w:tblHeader/>
        </w:trPr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74BE" w14:textId="77777777" w:rsidR="00744B88" w:rsidRPr="00A72CC5" w:rsidRDefault="00744B88" w:rsidP="0008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6028" w14:textId="77777777" w:rsidR="00744B88" w:rsidRPr="00A72CC5" w:rsidRDefault="00744B88" w:rsidP="0008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D525" w14:textId="77777777" w:rsidR="00744B88" w:rsidRDefault="00744B88" w:rsidP="0008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</w:t>
            </w:r>
          </w:p>
          <w:p w14:paraId="34B6B486" w14:textId="77777777" w:rsidR="00744B88" w:rsidRDefault="00744B88" w:rsidP="0008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Horizon;</w:t>
            </w:r>
          </w:p>
          <w:p w14:paraId="6038487A" w14:textId="77777777" w:rsidR="00744B88" w:rsidRPr="00A72CC5" w:rsidRDefault="00744B88" w:rsidP="0008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 length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5B51" w14:textId="77777777" w:rsidR="00744B88" w:rsidRPr="00A72CC5" w:rsidRDefault="00744B88" w:rsidP="0008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A72C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tes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91AF3" w14:textId="77777777" w:rsidR="00744B88" w:rsidRDefault="00744B88" w:rsidP="00082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s</w:t>
            </w:r>
          </w:p>
        </w:tc>
      </w:tr>
      <w:tr w:rsidR="00744B88" w:rsidRPr="00A72CC5" w14:paraId="62078FE9" w14:textId="77777777" w:rsidTr="00956C5C">
        <w:trPr>
          <w:trHeight w:val="2304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74D5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Church et al. 2011 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aHVyY2g8L0F1dGhvcj48WWVhcj4yMDExPC9ZZWFyPjxS
ZWNOdW0+MjU8L1JlY051bT48RGlzcGxheVRleHQ+KDIyKTwvRGlzcGxheVRleHQ+PHJlY29yZD48
cmVjLW51bWJlcj4yNTwvcmVjLW51bWJlcj48Zm9yZWlnbi1rZXlzPjxrZXkgYXBwPSJFTiIgZGIt
aWQ9IjllNTJ0dzBwYjVmZnRuZTVkMmM1cHo5eTBldmFkZnNzYXpzcyIgdGltZXN0YW1wPSIxNTU5
MTU5ODQ1Ij4yNTwva2V5PjwvZm9yZWlnbi1rZXlzPjxyZWYtdHlwZSBuYW1lPSJKb3VybmFsIEFy
dGljbGUiPjE3PC9yZWYtdHlwZT48Y29udHJpYnV0b3JzPjxhdXRob3JzPjxhdXRob3I+Q2h1cmNo
LCBKLjwvYXV0aG9yPjxhdXRob3I+R29vZGFsbCwgUy48L2F1dGhvcj48YXV0aG9yPk5vcm1hbiwg
Ui48L2F1dGhvcj48YXV0aG9yPkhhYXMsIE0uPC9hdXRob3I+PC9hdXRob3JzPjwvY29udHJpYnV0
b3JzPjxhdXRoLWFkZHJlc3M+Q2VudHJlIGZvciBIZWFsdGggRWNvbm9taWNzIFJlc2VhcmNoIGFu
ZCBFdmFsdWF0aW9uLCBVbml2ZXJzaXR5IG9mIFRlY2hub2xvZ3ksIFN5ZG5leSwgQXVzdHJhbGlh
LiBqb2R5LmNodXJjaEBjaGVyZS51dHMuZWR1LmF1PC9hdXRoLWFkZHJlc3M+PHRpdGxlcz48dGl0
bGU+QW4gZWNvbm9taWMgZXZhbHVhdGlvbiBvZiBjb21tdW5pdHkgYW5kIHJlc2lkZW50aWFsIGFn
ZWQgY2FyZSBmYWxscyBwcmV2ZW50aW9uIHN0cmF0ZWdpZXMgaW4gTlNXPC90aXRsZT48c2Vjb25k
YXJ5LXRpdGxlPk4gUyBXIFB1YmxpYyBIZWFsdGggQnVsbDwvc2Vjb25kYXJ5LXRpdGxlPjxhbHQt
dGl0bGU+TmV3IFNvdXRoIFdhbGVzIHB1YmxpYyBoZWFsdGggYnVsbGV0aW48L2FsdC10aXRsZT48
L3RpdGxlcz48cGVyaW9kaWNhbD48ZnVsbC10aXRsZT5OIFMgVyBQdWJsaWMgSGVhbHRoIEJ1bGw8
L2Z1bGwtdGl0bGU+PGFiYnItMT5OZXcgU291dGggV2FsZXMgcHVibGljIGhlYWx0aCBidWxsZXRp
bjwvYWJici0xPjwvcGVyaW9kaWNhbD48YWx0LXBlcmlvZGljYWw+PGZ1bGwtdGl0bGU+TiBTIFcg
UHVibGljIEhlYWx0aCBCdWxsPC9mdWxsLXRpdGxlPjxhYmJyLTE+TmV3IFNvdXRoIFdhbGVzIHB1
YmxpYyBoZWFsdGggYnVsbGV0aW48L2FiYnItMT48L2FsdC1wZXJpb2RpY2FsPjxwYWdlcz42MC04
PC9wYWdlcz48dm9sdW1lPjIyPC92b2x1bWU+PG51bWJlcj4zLTQ8L251bWJlcj48ZWRpdGlvbj4y
MDExLzA2LzAzPC9lZGl0aW9uPjxrZXl3b3Jkcz48a2V5d29yZD5BY2NpZGVudGFsIEZhbGxzLypl
Y29ub21pY3MvKnByZXZlbnRpb24gJmFtcDsgY29udHJvbDwva2V5d29yZD48a2V5d29yZD5BZ2Vk
PC9rZXl3b3JkPjxrZXl3b3JkPkNhdGFyYWN0IEV4dHJhY3Rpb248L2tleXdvcmQ+PGtleXdvcmQ+
Q29zdC1CZW5lZml0IEFuYWx5c2lzPC9rZXl3b3JkPjxrZXl3b3JkPkZlbWFsZTwva2V5d29yZD48
a2V5d29yZD5IdW1hbnM8L2tleXdvcmQ+PGtleXdvcmQ+TWFsZTwva2V5d29yZD48a2V5d29yZD5O
ZXcgU291dGggV2FsZXM8L2tleXdvcmQ+PGtleXdvcmQ+UHJpbWFyeSBQcmV2ZW50aW9uLyplY29u
b21pY3MvbWV0aG9kczwva2V5d29yZD48a2V5d29yZD5Qc3ljaG90cm9waWMgRHJ1Z3MvYWRtaW5p
c3RyYXRpb24gJmFtcDsgZG9zYWdlPC9rZXl3b3JkPjxrZXl3b3JkPlJlc2lkZW50aWFsIEZhY2ls
aXRpZXMvc3RhdGlzdGljcyAmYW1wOyBudW1lcmljYWwgZGF0YTwva2V5d29yZD48a2V5d29yZD5U
YWkgSmk8L2tleXdvcmQ+PGtleXdvcmQ+Vml0YW1pbiBEL2FkbWluaXN0cmF0aW9uICZhbXA7IGRv
c2FnZTwva2V5d29yZD48L2tleXdvcmRzPjxkYXRlcz48eWVhcj4yMDExPC95ZWFyPjxwdWItZGF0
ZXM+PGRhdGU+SnVuPC9kYXRlPjwvcHViLWRhdGVzPjwvZGF0ZXM+PGlzYm4+MTAzNC03Njc0PC9p
c2JuPjxhY2Nlc3Npb24tbnVtPjIxNjMyMDAxPC9hY2Nlc3Npb24tbnVtPjx1cmxzPjwvdXJscz48
ZWxlY3Ryb25pYy1yZXNvdXJjZS1udW0+MTAuMTA3MS9uYjEwMDU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aHVyY2g8L0F1dGhvcj48WWVhcj4yMDExPC9ZZWFyPjxS
ZWNOdW0+MjU8L1JlY051bT48RGlzcGxheVRleHQ+KDIyKTwvRGlzcGxheVRleHQ+PHJlY29yZD48
cmVjLW51bWJlcj4yNTwvcmVjLW51bWJlcj48Zm9yZWlnbi1rZXlzPjxrZXkgYXBwPSJFTiIgZGIt
aWQ9IjllNTJ0dzBwYjVmZnRuZTVkMmM1cHo5eTBldmFkZnNzYXpzcyIgdGltZXN0YW1wPSIxNTU5
MTU5ODQ1Ij4yNTwva2V5PjwvZm9yZWlnbi1rZXlzPjxyZWYtdHlwZSBuYW1lPSJKb3VybmFsIEFy
dGljbGUiPjE3PC9yZWYtdHlwZT48Y29udHJpYnV0b3JzPjxhdXRob3JzPjxhdXRob3I+Q2h1cmNo
LCBKLjwvYXV0aG9yPjxhdXRob3I+R29vZGFsbCwgUy48L2F1dGhvcj48YXV0aG9yPk5vcm1hbiwg
Ui48L2F1dGhvcj48YXV0aG9yPkhhYXMsIE0uPC9hdXRob3I+PC9hdXRob3JzPjwvY29udHJpYnV0
b3JzPjxhdXRoLWFkZHJlc3M+Q2VudHJlIGZvciBIZWFsdGggRWNvbm9taWNzIFJlc2VhcmNoIGFu
ZCBFdmFsdWF0aW9uLCBVbml2ZXJzaXR5IG9mIFRlY2hub2xvZ3ksIFN5ZG5leSwgQXVzdHJhbGlh
LiBqb2R5LmNodXJjaEBjaGVyZS51dHMuZWR1LmF1PC9hdXRoLWFkZHJlc3M+PHRpdGxlcz48dGl0
bGU+QW4gZWNvbm9taWMgZXZhbHVhdGlvbiBvZiBjb21tdW5pdHkgYW5kIHJlc2lkZW50aWFsIGFn
ZWQgY2FyZSBmYWxscyBwcmV2ZW50aW9uIHN0cmF0ZWdpZXMgaW4gTlNXPC90aXRsZT48c2Vjb25k
YXJ5LXRpdGxlPk4gUyBXIFB1YmxpYyBIZWFsdGggQnVsbDwvc2Vjb25kYXJ5LXRpdGxlPjxhbHQt
dGl0bGU+TmV3IFNvdXRoIFdhbGVzIHB1YmxpYyBoZWFsdGggYnVsbGV0aW48L2FsdC10aXRsZT48
L3RpdGxlcz48cGVyaW9kaWNhbD48ZnVsbC10aXRsZT5OIFMgVyBQdWJsaWMgSGVhbHRoIEJ1bGw8
L2Z1bGwtdGl0bGU+PGFiYnItMT5OZXcgU291dGggV2FsZXMgcHVibGljIGhlYWx0aCBidWxsZXRp
bjwvYWJici0xPjwvcGVyaW9kaWNhbD48YWx0LXBlcmlvZGljYWw+PGZ1bGwtdGl0bGU+TiBTIFcg
UHVibGljIEhlYWx0aCBCdWxsPC9mdWxsLXRpdGxlPjxhYmJyLTE+TmV3IFNvdXRoIFdhbGVzIHB1
YmxpYyBoZWFsdGggYnVsbGV0aW48L2FiYnItMT48L2FsdC1wZXJpb2RpY2FsPjxwYWdlcz42MC04
PC9wYWdlcz48dm9sdW1lPjIyPC92b2x1bWU+PG51bWJlcj4zLTQ8L251bWJlcj48ZWRpdGlvbj4y
MDExLzA2LzAzPC9lZGl0aW9uPjxrZXl3b3Jkcz48a2V5d29yZD5BY2NpZGVudGFsIEZhbGxzLypl
Y29ub21pY3MvKnByZXZlbnRpb24gJmFtcDsgY29udHJvbDwva2V5d29yZD48a2V5d29yZD5BZ2Vk
PC9rZXl3b3JkPjxrZXl3b3JkPkNhdGFyYWN0IEV4dHJhY3Rpb248L2tleXdvcmQ+PGtleXdvcmQ+
Q29zdC1CZW5lZml0IEFuYWx5c2lzPC9rZXl3b3JkPjxrZXl3b3JkPkZlbWFsZTwva2V5d29yZD48
a2V5d29yZD5IdW1hbnM8L2tleXdvcmQ+PGtleXdvcmQ+TWFsZTwva2V5d29yZD48a2V5d29yZD5O
ZXcgU291dGggV2FsZXM8L2tleXdvcmQ+PGtleXdvcmQ+UHJpbWFyeSBQcmV2ZW50aW9uLyplY29u
b21pY3MvbWV0aG9kczwva2V5d29yZD48a2V5d29yZD5Qc3ljaG90cm9waWMgRHJ1Z3MvYWRtaW5p
c3RyYXRpb24gJmFtcDsgZG9zYWdlPC9rZXl3b3JkPjxrZXl3b3JkPlJlc2lkZW50aWFsIEZhY2ls
aXRpZXMvc3RhdGlzdGljcyAmYW1wOyBudW1lcmljYWwgZGF0YTwva2V5d29yZD48a2V5d29yZD5U
YWkgSmk8L2tleXdvcmQ+PGtleXdvcmQ+Vml0YW1pbiBEL2FkbWluaXN0cmF0aW9uICZhbXA7IGRv
c2FnZTwva2V5d29yZD48L2tleXdvcmRzPjxkYXRlcz48eWVhcj4yMDExPC95ZWFyPjxwdWItZGF0
ZXM+PGRhdGU+SnVuPC9kYXRlPjwvcHViLWRhdGVzPjwvZGF0ZXM+PGlzYm4+MTAzNC03Njc0PC9p
c2JuPjxhY2Nlc3Npb24tbnVtPjIxNjMyMDAxPC9hY2Nlc3Npb24tbnVtPjx1cmxzPjwvdXJscz48
ZWxlY3Ryb25pYy1yZXNvdXJjZS1udW0+MTAuMTA3MS9uYjEwMDU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22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00AC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People aged 65 and older living in community and residential aged care facilitie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B9289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0 years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1799E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Low risk faller (individuals who have never fallen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Medium risk faller (individuals who have previously fallen but incurred no injury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High risk faller (previously injured individual who fell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Residential aged car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B3992A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e.g., Presenting to emergency department, admitted to hospital</w:t>
            </w:r>
          </w:p>
        </w:tc>
      </w:tr>
      <w:tr w:rsidR="00744B88" w:rsidRPr="00A72CC5" w14:paraId="65053402" w14:textId="77777777" w:rsidTr="00956C5C">
        <w:trPr>
          <w:trHeight w:val="2448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CB91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A72CC5">
              <w:rPr>
                <w:rFonts w:ascii="Times New Roman" w:eastAsia="Times New Roman" w:hAnsi="Times New Roman" w:cs="Times New Roman"/>
                <w:color w:val="222222"/>
              </w:rPr>
              <w:t xml:space="preserve">Church et al. 2012 </w: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222222"/>
              </w:rPr>
              <w:instrText xml:space="preserve"> ADDIN EN.CITE &lt;EndNote&gt;&lt;Cite&gt;&lt;Author&gt;Church&lt;/Author&gt;&lt;Year&gt;2012&lt;/Year&gt;&lt;RecNum&gt;46&lt;/RecNum&gt;&lt;DisplayText&gt;(23)&lt;/DisplayText&gt;&lt;record&gt;&lt;rec-number&gt;46&lt;/rec-number&gt;&lt;foreign-keys&gt;&lt;key app="EN" db-id="9e52tw0pb5fftne5d2c5pz9y0evadfssazss" timestamp="1559159847"&gt;46&lt;/key&gt;&lt;/foreign-keys&gt;&lt;ref-type name="Journal Article"&gt;17&lt;/ref-type&gt;&lt;contributors&gt;&lt;authors&gt;&lt;author&gt;Church, Jody&lt;/author&gt;&lt;author&gt;Goodall, Stephen&lt;/author&gt;&lt;author&gt;Norman, Richard&lt;/author&gt;&lt;author&gt;Haas, Marion&lt;/author&gt;&lt;/authors&gt;&lt;/contributors&gt;&lt;titles&gt;&lt;title&gt;The cost‐effectiveness of falls prevention interventions for older community‐dwelling Australians&lt;/title&gt;&lt;secondary-title&gt;Australian and New Zealand journal of public health&lt;/secondary-title&gt;&lt;/titles&gt;&lt;periodical&gt;&lt;full-title&gt;Australian and New Zealand journal of public health&lt;/full-title&gt;&lt;/periodical&gt;&lt;pages&gt;241-248&lt;/pages&gt;&lt;volume&gt;36&lt;/volume&gt;&lt;number&gt;3&lt;/number&gt;&lt;dates&gt;&lt;year&gt;2012&lt;/year&gt;&lt;/dates&gt;&lt;isbn&gt;1753-6405&lt;/isbn&gt;&lt;urls&gt;&lt;/urls&gt;&lt;/record&gt;&lt;/Cite&gt;&lt;/EndNote&gt;</w:instrTex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222222"/>
              </w:rPr>
              <w:t>(23)</w: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5610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ople aged 65 and older living in a community setting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7C3B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lifetime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A3CD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Low risk faller (individuals who have never fallen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Medium risk faller (individuals who have previously fallen but incurred no injury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High risk faller (previously injured individual who fell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Residential aged car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AA412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Fall, emergency attendance, other medical attendance, no injury, discharged to respite RAC, discharged back to community</w:t>
            </w:r>
          </w:p>
        </w:tc>
      </w:tr>
      <w:tr w:rsidR="00744B88" w:rsidRPr="00A72CC5" w14:paraId="49468A0E" w14:textId="77777777" w:rsidTr="00956C5C">
        <w:trPr>
          <w:trHeight w:val="2016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1908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A72CC5">
              <w:rPr>
                <w:rFonts w:ascii="Times New Roman" w:eastAsia="Times New Roman" w:hAnsi="Times New Roman" w:cs="Times New Roman"/>
                <w:color w:val="222222"/>
              </w:rPr>
              <w:t xml:space="preserve">Church et al. 2015 </w: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begin">
                <w:fldData xml:space="preserve">PEVuZE5vdGU+PENpdGU+PEF1dGhvcj5DaHVyY2g8L0F1dGhvcj48WWVhcj4yMDE1PC9ZZWFyPjxS
ZWNOdW0+MjE8L1JlY051bT48RGlzcGxheVRleHQ+KDI0KTwvRGlzcGxheVRleHQ+PHJlY29yZD48
cmVjLW51bWJlcj4yMTwvcmVjLW51bWJlcj48Zm9yZWlnbi1rZXlzPjxrZXkgYXBwPSJFTiIgZGIt
aWQ9IjllNTJ0dzBwYjVmZnRuZTVkMmM1cHo5eTBldmFkZnNzYXpzcyIgdGltZXN0YW1wPSIxNTU5
MTU5ODQ1Ij4yMTwva2V5PjwvZm9yZWlnbi1rZXlzPjxyZWYtdHlwZSBuYW1lPSJKb3VybmFsIEFy
dGljbGUiPjE3PC9yZWYtdHlwZT48Y29udHJpYnV0b3JzPjxhdXRob3JzPjxhdXRob3I+Q2h1cmNo
LCBKLiBMLjwvYXV0aG9yPjxhdXRob3I+SGFhcywgTS4gUi48L2F1dGhvcj48YXV0aG9yPkdvb2Rh
bGwsIFMuPC9hdXRob3I+PC9hdXRob3JzPjwvY29udHJpYnV0b3JzPjxhdXRoLWFkZHJlc3M+Q2Vu
dHJlIGZvciBIZWFsdGggRWNvbm9taWNzIFJlc2VhcmNoIGFuZCBFdmFsdWF0aW9uLCBVVFMgQnVz
aW5lc3MgU2Nob29sLCBVbml2ZXJzaXR5IG9mIFRlY2hub2xvZ3kgU3lkbmV5LCBQTyBCb3ggMTIz
LCBCcm9hZHdheSwgU3lkbmV5LCBOU1csIDIwMDcsIEF1c3RyYWxpYS4gam9keS5jaHVyY2hAY2hl
cmUudXRzLmVkdS5hdS4mI3hEO0NlbnRyZSBmb3IgSGVhbHRoIEVjb25vbWljcyBSZXNlYXJjaCBh
bmQgRXZhbHVhdGlvbiwgVVRTIEJ1c2luZXNzIFNjaG9vbCwgVW5pdmVyc2l0eSBvZiBUZWNobm9s
b2d5IFN5ZG5leSwgUE8gQm94IDEyMywgQnJvYWR3YXksIFN5ZG5leSwgTlNXLCAyMDA3LCBBdXN0
cmFsaWEuJiN4RDtDZW50cmUgZm9yIEhlYWx0aCBFY29ub21pY3MgUmVzZWFyY2ggYW5kIEV2YWx1
YXRpb24sIFVUUyBCdXNpbmVzcyBTY2hvb2wsIFVuaXZlcnNpdHkgb2YgVGVjaG5vbG9neSBTeWRu
ZXksIFBPIEJveCAxMjMsIEJyb2Fkd2F5LCBTeWRuZXksIE5TVywgMjAwNywgQXVzdHJhbGlhLiBz
dGVwaGVuLmdvb2RhbGxAY2hlcmUudXRzLmVkdS5hdS48L2F1dGgtYWRkcmVzcz48dGl0bGVzPjx0
aXRsZT5Db3N0IEVmZmVjdGl2ZW5lc3Mgb2YgRmFsbHMgYW5kIEluanVyeSBQcmV2ZW50aW9uIFN0
cmF0ZWdpZXMgZm9yIE9sZGVyIEFkdWx0cyBMaXZpbmcgaW4gUmVzaWRlbnRpYWwgQWdlZCBDYXJl
IEZhY2lsaXRpZXM8L3RpdGxlPjxzZWNvbmRhcnktdGl0bGU+UGhhcm1hY29lY29ub21pY3M8L3Nl
Y29uZGFyeS10aXRsZT48YWx0LXRpdGxlPlBoYXJtYWNvRWNvbm9taWNzPC9hbHQtdGl0bGU+PC90
aXRsZXM+PHBlcmlvZGljYWw+PGZ1bGwtdGl0bGU+UGhhcm1hY29lY29ub21pY3M8L2Z1bGwtdGl0
bGU+PGFiYnItMT5QaGFybWFjb0Vjb25vbWljczwvYWJici0xPjwvcGVyaW9kaWNhbD48YWx0LXBl
cmlvZGljYWw+PGZ1bGwtdGl0bGU+UGhhcm1hY29lY29ub21pY3M8L2Z1bGwtdGl0bGU+PGFiYnIt
MT5QaGFybWFjb0Vjb25vbWljczwvYWJici0xPjwvYWx0LXBlcmlvZGljYWw+PHBhZ2VzPjEzMDEt
MTA8L3BhZ2VzPjx2b2x1bWU+MzM8L3ZvbHVtZT48bnVtYmVyPjEyPC9udW1iZXI+PGVkaXRpb24+
MjAxNS8wOC8wNjwvZWRpdGlvbj48a2V5d29yZHM+PGtleXdvcmQ+QWNjaWRlbnRhbCBGYWxscy9l
Y29ub21pY3MvbW9ydGFsaXR5LypwcmV2ZW50aW9uICZhbXA7IGNvbnRyb2w8L2tleXdvcmQ+PGtl
eXdvcmQ+QWdlZDwva2V5d29yZD48a2V5d29yZD5BZ2VkLCA4MCBhbmQgb3Zlcjwva2V5d29yZD48
a2V5d29yZD5BdXN0cmFsaWE8L2tleXdvcmQ+PGtleXdvcmQ+Q29zdC1CZW5lZml0IEFuYWx5c2lz
PC9rZXl3b3JkPjxrZXl3b3JkPkZlbWFsZTwva2V5d29yZD48a2V5d29yZD5IZWFsdGggQ2FyZSBD
b3N0cy8qc3RhdGlzdGljcyAmYW1wOyBudW1lcmljYWwgZGF0YTwva2V5d29yZD48a2V5d29yZD5I
b21lcyBmb3IgdGhlIEFnZWQvKmVjb25vbWljczwva2V5d29yZD48a2V5d29yZD5IdW1hbnM8L2tl
eXdvcmQ+PGtleXdvcmQ+TWFsZTwva2V5d29yZD48a2V5d29yZD5NYXJrb3YgQ2hhaW5zPC9rZXl3
b3JkPjxrZXl3b3JkPipRdWFsaXR5LUFkanVzdGVkIExpZmUgWWVhcnM8L2tleXdvcmQ+PGtleXdv
cmQ+Vml0YW1pbiBELyplY29ub21pY3MvdGhlcmFwZXV0aWMgdXNlPC9rZXl3b3JkPjxrZXl3b3Jk
PldvdW5kcyBhbmQgSW5qdXJpZXMvZWNvbm9taWNzL21vcnRhbGl0eS8qcHJldmVudGlvbiAmYW1w
OyBjb250cm9sPC9rZXl3b3JkPjwva2V5d29yZHM+PGRhdGVzPjx5ZWFyPjIwMTU8L3llYXI+PHB1
Yi1kYXRlcz48ZGF0ZT5EZWM8L2RhdGU+PC9wdWItZGF0ZXM+PC9kYXRlcz48aXNibj4xMTcwLTc2
OTA8L2lzYm4+PGFjY2Vzc2lvbi1udW0+MjYyNDI4ODI8L2FjY2Vzc2lvbi1udW0+PHVybHM+PC91
cmxzPjxlbGVjdHJvbmljLXJlc291cmNlLW51bT4xMC4xMDA3L3M0MDI3My0wMTUtMDMxMy0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222222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222222"/>
              </w:rPr>
              <w:fldChar w:fldCharType="begin">
                <w:fldData xml:space="preserve">PEVuZE5vdGU+PENpdGU+PEF1dGhvcj5DaHVyY2g8L0F1dGhvcj48WWVhcj4yMDE1PC9ZZWFyPjxS
ZWNOdW0+MjE8L1JlY051bT48RGlzcGxheVRleHQ+KDI0KTwvRGlzcGxheVRleHQ+PHJlY29yZD48
cmVjLW51bWJlcj4yMTwvcmVjLW51bWJlcj48Zm9yZWlnbi1rZXlzPjxrZXkgYXBwPSJFTiIgZGIt
aWQ9IjllNTJ0dzBwYjVmZnRuZTVkMmM1cHo5eTBldmFkZnNzYXpzcyIgdGltZXN0YW1wPSIxNTU5
MTU5ODQ1Ij4yMTwva2V5PjwvZm9yZWlnbi1rZXlzPjxyZWYtdHlwZSBuYW1lPSJKb3VybmFsIEFy
dGljbGUiPjE3PC9yZWYtdHlwZT48Y29udHJpYnV0b3JzPjxhdXRob3JzPjxhdXRob3I+Q2h1cmNo
LCBKLiBMLjwvYXV0aG9yPjxhdXRob3I+SGFhcywgTS4gUi48L2F1dGhvcj48YXV0aG9yPkdvb2Rh
bGwsIFMuPC9hdXRob3I+PC9hdXRob3JzPjwvY29udHJpYnV0b3JzPjxhdXRoLWFkZHJlc3M+Q2Vu
dHJlIGZvciBIZWFsdGggRWNvbm9taWNzIFJlc2VhcmNoIGFuZCBFdmFsdWF0aW9uLCBVVFMgQnVz
aW5lc3MgU2Nob29sLCBVbml2ZXJzaXR5IG9mIFRlY2hub2xvZ3kgU3lkbmV5LCBQTyBCb3ggMTIz
LCBCcm9hZHdheSwgU3lkbmV5LCBOU1csIDIwMDcsIEF1c3RyYWxpYS4gam9keS5jaHVyY2hAY2hl
cmUudXRzLmVkdS5hdS4mI3hEO0NlbnRyZSBmb3IgSGVhbHRoIEVjb25vbWljcyBSZXNlYXJjaCBh
bmQgRXZhbHVhdGlvbiwgVVRTIEJ1c2luZXNzIFNjaG9vbCwgVW5pdmVyc2l0eSBvZiBUZWNobm9s
b2d5IFN5ZG5leSwgUE8gQm94IDEyMywgQnJvYWR3YXksIFN5ZG5leSwgTlNXLCAyMDA3LCBBdXN0
cmFsaWEuJiN4RDtDZW50cmUgZm9yIEhlYWx0aCBFY29ub21pY3MgUmVzZWFyY2ggYW5kIEV2YWx1
YXRpb24sIFVUUyBCdXNpbmVzcyBTY2hvb2wsIFVuaXZlcnNpdHkgb2YgVGVjaG5vbG9neSBTeWRu
ZXksIFBPIEJveCAxMjMsIEJyb2Fkd2F5LCBTeWRuZXksIE5TVywgMjAwNywgQXVzdHJhbGlhLiBz
dGVwaGVuLmdvb2RhbGxAY2hlcmUudXRzLmVkdS5hdS48L2F1dGgtYWRkcmVzcz48dGl0bGVzPjx0
aXRsZT5Db3N0IEVmZmVjdGl2ZW5lc3Mgb2YgRmFsbHMgYW5kIEluanVyeSBQcmV2ZW50aW9uIFN0
cmF0ZWdpZXMgZm9yIE9sZGVyIEFkdWx0cyBMaXZpbmcgaW4gUmVzaWRlbnRpYWwgQWdlZCBDYXJl
IEZhY2lsaXRpZXM8L3RpdGxlPjxzZWNvbmRhcnktdGl0bGU+UGhhcm1hY29lY29ub21pY3M8L3Nl
Y29uZGFyeS10aXRsZT48YWx0LXRpdGxlPlBoYXJtYWNvRWNvbm9taWNzPC9hbHQtdGl0bGU+PC90
aXRsZXM+PHBlcmlvZGljYWw+PGZ1bGwtdGl0bGU+UGhhcm1hY29lY29ub21pY3M8L2Z1bGwtdGl0
bGU+PGFiYnItMT5QaGFybWFjb0Vjb25vbWljczwvYWJici0xPjwvcGVyaW9kaWNhbD48YWx0LXBl
cmlvZGljYWw+PGZ1bGwtdGl0bGU+UGhhcm1hY29lY29ub21pY3M8L2Z1bGwtdGl0bGU+PGFiYnIt
MT5QaGFybWFjb0Vjb25vbWljczwvYWJici0xPjwvYWx0LXBlcmlvZGljYWw+PHBhZ2VzPjEzMDEt
MTA8L3BhZ2VzPjx2b2x1bWU+MzM8L3ZvbHVtZT48bnVtYmVyPjEyPC9udW1iZXI+PGVkaXRpb24+
MjAxNS8wOC8wNjwvZWRpdGlvbj48a2V5d29yZHM+PGtleXdvcmQ+QWNjaWRlbnRhbCBGYWxscy9l
Y29ub21pY3MvbW9ydGFsaXR5LypwcmV2ZW50aW9uICZhbXA7IGNvbnRyb2w8L2tleXdvcmQ+PGtl
eXdvcmQ+QWdlZDwva2V5d29yZD48a2V5d29yZD5BZ2VkLCA4MCBhbmQgb3Zlcjwva2V5d29yZD48
a2V5d29yZD5BdXN0cmFsaWE8L2tleXdvcmQ+PGtleXdvcmQ+Q29zdC1CZW5lZml0IEFuYWx5c2lz
PC9rZXl3b3JkPjxrZXl3b3JkPkZlbWFsZTwva2V5d29yZD48a2V5d29yZD5IZWFsdGggQ2FyZSBD
b3N0cy8qc3RhdGlzdGljcyAmYW1wOyBudW1lcmljYWwgZGF0YTwva2V5d29yZD48a2V5d29yZD5I
b21lcyBmb3IgdGhlIEFnZWQvKmVjb25vbWljczwva2V5d29yZD48a2V5d29yZD5IdW1hbnM8L2tl
eXdvcmQ+PGtleXdvcmQ+TWFsZTwva2V5d29yZD48a2V5d29yZD5NYXJrb3YgQ2hhaW5zPC9rZXl3
b3JkPjxrZXl3b3JkPipRdWFsaXR5LUFkanVzdGVkIExpZmUgWWVhcnM8L2tleXdvcmQ+PGtleXdv
cmQ+Vml0YW1pbiBELyplY29ub21pY3MvdGhlcmFwZXV0aWMgdXNlPC9rZXl3b3JkPjxrZXl3b3Jk
PldvdW5kcyBhbmQgSW5qdXJpZXMvZWNvbm9taWNzL21vcnRhbGl0eS8qcHJldmVudGlvbiAmYW1w
OyBjb250cm9sPC9rZXl3b3JkPjwva2V5d29yZHM+PGRhdGVzPjx5ZWFyPjIwMTU8L3llYXI+PHB1
Yi1kYXRlcz48ZGF0ZT5EZWM8L2RhdGU+PC9wdWItZGF0ZXM+PC9kYXRlcz48aXNibj4xMTcwLTc2
OTA8L2lzYm4+PGFjY2Vzc2lvbi1udW0+MjYyNDI4ODI8L2FjY2Vzc2lvbi1udW0+PHVybHM+PC91
cmxzPjxlbGVjdHJvbmljLXJlc291cmNlLW51bT4xMC4xMDA3L3M0MDI3My0wMTUtMDMxMy0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222222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222222"/>
              </w:rPr>
            </w:r>
            <w:r>
              <w:rPr>
                <w:rFonts w:ascii="Times New Roman" w:eastAsia="Times New Roman" w:hAnsi="Times New Roman" w:cs="Times New Roman"/>
                <w:color w:val="222222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222222"/>
              </w:rPr>
              <w:t>(24)</w: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F563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lder people living in residential aged care facilitie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BA9E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</w:rPr>
              <w:t>lifetime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2F91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Low risk faller (individuals who have never fallen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Medium risk faller (individuals who have previously fallen but incurred no injury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High risk faller (previously injured individual who fell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8A45E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Fall, emergency attendance, other medical attendance, not injured</w:t>
            </w:r>
          </w:p>
        </w:tc>
      </w:tr>
      <w:tr w:rsidR="00744B88" w:rsidRPr="00A72CC5" w14:paraId="194EF1E7" w14:textId="77777777" w:rsidTr="00956C5C">
        <w:trPr>
          <w:trHeight w:val="2016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B281C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A72CC5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 xml:space="preserve">Deverall et al.  2018 </w: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222222"/>
              </w:rPr>
              <w:instrText xml:space="preserve"> ADDIN EN.CITE &lt;EndNote&gt;&lt;Cite&gt;&lt;Author&gt;Deverall&lt;/Author&gt;&lt;Year&gt;2018&lt;/Year&gt;&lt;RecNum&gt;22&lt;/RecNum&gt;&lt;DisplayText&gt;(32)&lt;/DisplayText&gt;&lt;record&gt;&lt;rec-number&gt;22&lt;/rec-number&gt;&lt;foreign-keys&gt;&lt;key app="EN" db-id="9e52tw0pb5fftne5d2c5pz9y0evadfssazss" timestamp="1559159845"&gt;22&lt;/key&gt;&lt;/foreign-keys&gt;&lt;ref-type name="Journal Article"&gt;17&lt;/ref-type&gt;&lt;contributors&gt;&lt;authors&gt;&lt;author&gt;Deverall, Eamonn&lt;/author&gt;&lt;author&gt;Kvizhinadze, Giorgi&lt;/author&gt;&lt;author&gt;Pega, Frank&lt;/author&gt;&lt;author&gt;Blakely, Tony&lt;/author&gt;&lt;author&gt;Wilson, Nick&lt;/author&gt;&lt;/authors&gt;&lt;/contributors&gt;&lt;titles&gt;&lt;title&gt;Exercise programmes to prevent falls among older adults: modelling health gain, cost-utility and equity impacts&lt;/title&gt;&lt;secondary-title&gt;Injury prevention&lt;/secondary-title&gt;&lt;/titles&gt;&lt;periodical&gt;&lt;full-title&gt;Injury prevention&lt;/full-title&gt;&lt;/periodical&gt;&lt;pages&gt;injuryprev-2016-042309&lt;/pages&gt;&lt;dates&gt;&lt;year&gt;2018&lt;/year&gt;&lt;/dates&gt;&lt;isbn&gt;1353-8047&lt;/isbn&gt;&lt;urls&gt;&lt;/urls&gt;&lt;/record&gt;&lt;/Cite&gt;&lt;/EndNote&gt;</w:instrTex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222222"/>
              </w:rPr>
              <w:t>(32)</w: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br/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br/>
              <w:t>(Extension of Pega et al. 2016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78AA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ommunity-dwelling older adults aged ≥65 years 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D7F8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25 years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0024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D67E3B">
              <w:rPr>
                <w:rFonts w:ascii="Times New Roman" w:eastAsia="Symbol" w:hAnsi="Times New Roman" w:cs="Times New Roman"/>
                <w:color w:val="000000"/>
              </w:rPr>
              <w:t>• High risk group (any previous injurious fall), unmodified house</w:t>
            </w:r>
          </w:p>
          <w:p w14:paraId="57E31DA6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D67E3B">
              <w:rPr>
                <w:rFonts w:ascii="Times New Roman" w:eastAsia="Symbol" w:hAnsi="Times New Roman" w:cs="Times New Roman"/>
                <w:color w:val="000000"/>
              </w:rPr>
              <w:t>• High risk group (any previous injurious fall), modified house</w:t>
            </w:r>
          </w:p>
          <w:p w14:paraId="3EF54877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D67E3B">
              <w:rPr>
                <w:rFonts w:ascii="Times New Roman" w:eastAsia="Symbol" w:hAnsi="Times New Roman" w:cs="Times New Roman"/>
                <w:color w:val="000000"/>
              </w:rPr>
              <w:t>• Low risk group (no previous injurious fall), unmodified house</w:t>
            </w:r>
          </w:p>
          <w:p w14:paraId="62E9CAEE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D67E3B">
              <w:rPr>
                <w:rFonts w:ascii="Times New Roman" w:eastAsia="Symbol" w:hAnsi="Times New Roman" w:cs="Times New Roman"/>
                <w:color w:val="000000"/>
              </w:rPr>
              <w:t xml:space="preserve">• Low risk group (no previous injurious fall), modified house </w:t>
            </w:r>
          </w:p>
          <w:p w14:paraId="3E1AF42A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D67E3B">
              <w:rPr>
                <w:rFonts w:ascii="Times New Roman" w:eastAsia="Symbol" w:hAnsi="Times New Roman" w:cs="Times New Roman"/>
                <w:color w:val="000000"/>
              </w:rPr>
              <w:t>• Long-term care</w:t>
            </w:r>
          </w:p>
          <w:p w14:paraId="2B15B1B9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D67E3B">
              <w:rPr>
                <w:rFonts w:ascii="Times New Roman" w:eastAsia="Symbol" w:hAnsi="Times New Roman" w:cs="Times New Roman"/>
                <w:color w:val="000000"/>
              </w:rPr>
              <w:t>• Die from fall</w:t>
            </w:r>
          </w:p>
          <w:p w14:paraId="7A4FBE1A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Symbol" w:hAnsi="Times New Roman" w:cs="Times New Roman"/>
                <w:color w:val="000000"/>
              </w:rPr>
              <w:t>• Die from other cause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CD89D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Not reported but could infer injurious fall, and hospitalization</w:t>
            </w:r>
          </w:p>
        </w:tc>
      </w:tr>
      <w:tr w:rsidR="00744B88" w:rsidRPr="00A72CC5" w14:paraId="52BE9D5C" w14:textId="77777777" w:rsidTr="00956C5C">
        <w:trPr>
          <w:trHeight w:val="1296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EFDB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Farag et al. 2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hZzwvQXV0aG9yPjxZZWFyPjIwMTU8L1llYXI+PFJl
Y051bT42PC9SZWNOdW0+PERpc3BsYXlUZXh0PigyNSk8L0Rpc3BsYXlUZXh0PjxyZWNvcmQ+PHJl
Yy1udW1iZXI+NjwvcmVjLW51bWJlcj48Zm9yZWlnbi1rZXlzPjxrZXkgYXBwPSJFTiIgZGItaWQ9
IjllNTJ0dzBwYjVmZnRuZTVkMmM1cHo5eTBldmFkZnNzYXpzcyIgdGltZXN0YW1wPSIxNTU3NDE0
MTMyIj42PC9rZXk+PC9mb3JlaWduLWtleXM+PHJlZi10eXBlIG5hbWU9IkpvdXJuYWwgQXJ0aWNs
ZSI+MTc8L3JlZi10eXBlPjxjb250cmlidXRvcnM+PGF1dGhvcnM+PGF1dGhvcj5GYXJhZywgSS48
L2F1dGhvcj48YXV0aG9yPkhvd2FyZCwgSy48L2F1dGhvcj48YXV0aG9yPkZlcnJlaXJhLCBNLiBM
LjwvYXV0aG9yPjxhdXRob3I+U2hlcnJpbmd0b24sIEMuPC9hdXRob3I+PC9hdXRob3JzPjwvY29u
dHJpYnV0b3JzPjxhdXRoLWFkZHJlc3M+TXVzY3Vsb3NrZWxldGFsIERpdmlzb24sIFRoZSBHZW9y
Z2UgSW5zdGl0dXRlLCBMZXZlbCA3LCAzNDEgR2VvcmdlIFN0cmVldCwgU3lkbmV5LCBOZXcgU291
dGggV2FsZXMsIEF1c3RyYWxpYS4mI3hEO1N5ZG5leSBTY2hvb2wgb2YgUHVibGljIEhlYWx0aCwg
VGhlIFVuaXZlcnNpdHkgb2YgU3lkbmV5LCBTeWRuZXksIE5ldyBTb3V0aCBXYWxlcywgQXVzdHJh
bGlhLiYjeEQ7VGhlIEdlb3JnZSBJbnN0aXR1dGUgZm9yIEdsb2JhbCBIZWFsdGgsIFVuaXZlcnNp
dHkgb2YgU3lkbmV5LCBTeWRuZXksIE5ldyBTb3V0aCBXYWxlcywgQXVzdHJhbGlhLiYjeEQ7TXVz
Y3Vsb3NrZWxldGFsIERpdmlzaW9uLCBUaGUgR2VvcmdlIEluc3RpdHV0ZSBmb3IgR2xvYmFsIEhl
YWx0aCwgU3lkbmV5LCBOZXcgU291dGggV2FsZXMsIEF1c3RyYWxpYS48L2F1dGgtYWRkcmVzcz48
dGl0bGVzPjx0aXRsZT5FY29ub21pYyBtb2RlbGxpbmcgb2YgYSBwdWJsaWMgaGVhbHRoIHByb2dy
YW1tZSBmb3IgZmFsbCBwcmV2ZW50aW9uPC90aXRsZT48c2Vjb25kYXJ5LXRpdGxlPkFnZSBBZ2Vp
bmc8L3NlY29uZGFyeS10aXRsZT48YWx0LXRpdGxlPkFnZSBhbmQgYWdlaW5nPC9hbHQtdGl0bGU+
PC90aXRsZXM+PGFsdC1wZXJpb2RpY2FsPjxmdWxsLXRpdGxlPkFnZSBhbmQgYWdlaW5nPC9mdWxs
LXRpdGxlPjwvYWx0LXBlcmlvZGljYWw+PHBhZ2VzPjQwOS0xNDwvcGFnZXM+PHZvbHVtZT40NDwv
dm9sdW1lPjxudW1iZXI+MzwvbnVtYmVyPjxlZGl0aW9uPjIwMTQvMTIvMjA8L2VkaXRpb24+PGtl
eXdvcmRzPjxrZXl3b3JkPkFjY2lkZW50YWwgRmFsbHMvZWNvbm9taWNzLypwcmV2ZW50aW9uICZh
bXA7IGNvbnRyb2w8L2tleXdvcmQ+PGtleXdvcmQ+QWdlZDwva2V5d29yZD48a2V5d29yZD5Db3N0
LUJlbmVmaXQgQW5hbHlzaXM8L2tleXdvcmQ+PGtleXdvcmQ+SGVhbHRoIENhcmUgQ29zdHMvc3Rh
dGlzdGljcyAmYW1wOyBudW1lcmljYWwgZGF0YTwva2V5d29yZD48a2V5d29yZD5IZWFsdGggU2Vy
dmljZXMgZm9yIHRoZSBBZ2VkL2Vjb25vbWljczwva2V5d29yZD48a2V5d29yZD5IdW1hbnM8L2tl
eXdvcmQ+PGtleXdvcmQ+TWFya292IENoYWluczwva2V5d29yZD48a2V5d29yZD4qTW9kZWxzLCBF
Y29ub21pYzwva2V5d29yZD48a2V5d29yZD5Qcm9ncmFtIEV2YWx1YXRpb248L2tleXdvcmQ+PGtl
eXdvcmQ+UHVibGljIEhlYWx0aC8qZWNvbm9taWNzL21ldGhvZHM8L2tleXdvcmQ+PGtleXdvcmQ+
UXVhbGl0eS1BZGp1c3RlZCBMaWZlIFllYXJzPC9rZXl3b3JkPjxrZXl3b3JkPlJlc2lkZW50aWFs
IEZhY2lsaXRpZXMvZWNvbm9taWNzPC9rZXl3b3JkPjxrZXl3b3JkPk1hcmtvdiBtb2RlbDwva2V5
d29yZD48a2V5d29yZD5hZ2Vpbmc8L2tleXdvcmQ+PGtleXdvcmQ+ZmFsbHMgcHJldmVudGlvbjwv
a2V5d29yZD48a2V5d29yZD5vbGRlciBwZW9wbGU8L2tleXdvcmQ+PC9rZXl3b3Jkcz48ZGF0ZXM+
PHllYXI+MjAxNTwveWVhcj48cHViLWRhdGVzPjxkYXRlPk1heTwvZGF0ZT48L3B1Yi1kYXRlcz48
L2RhdGVzPjxpc2JuPjE0NjgtMjgzNCAoRWxlY3Ryb25pYykmI3hEOzAwMDItMDcyOSAoTGlua2lu
Zyk8L2lzYm4+PGFjY2Vzc2lvbi1udW0+MjU1MjMwMjU8L2FjY2Vzc2lvbi1udW0+PHVybHM+PHJl
bGF0ZWQtdXJscz48dXJsPmh0dHBzOi8vd3d3Lm5jYmkubmxtLm5paC5nb3YvcHVibWVkLzI1NTIz
MDI1PC91cmw+PC9yZWxhdGVkLXVybHM+PC91cmxzPjxlbGVjdHJvbmljLXJlc291cmNlLW51bT4x
MC4xMDkzL2FnZWluZy9hZnUxO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hZzwvQXV0aG9yPjxZZWFyPjIwMTU8L1llYXI+PFJl
Y051bT42PC9SZWNOdW0+PERpc3BsYXlUZXh0PigyNSk8L0Rpc3BsYXlUZXh0PjxyZWNvcmQ+PHJl
Yy1udW1iZXI+NjwvcmVjLW51bWJlcj48Zm9yZWlnbi1rZXlzPjxrZXkgYXBwPSJFTiIgZGItaWQ9
IjllNTJ0dzBwYjVmZnRuZTVkMmM1cHo5eTBldmFkZnNzYXpzcyIgdGltZXN0YW1wPSIxNTU3NDE0
MTMyIj42PC9rZXk+PC9mb3JlaWduLWtleXM+PHJlZi10eXBlIG5hbWU9IkpvdXJuYWwgQXJ0aWNs
ZSI+MTc8L3JlZi10eXBlPjxjb250cmlidXRvcnM+PGF1dGhvcnM+PGF1dGhvcj5GYXJhZywgSS48
L2F1dGhvcj48YXV0aG9yPkhvd2FyZCwgSy48L2F1dGhvcj48YXV0aG9yPkZlcnJlaXJhLCBNLiBM
LjwvYXV0aG9yPjxhdXRob3I+U2hlcnJpbmd0b24sIEMuPC9hdXRob3I+PC9hdXRob3JzPjwvY29u
dHJpYnV0b3JzPjxhdXRoLWFkZHJlc3M+TXVzY3Vsb3NrZWxldGFsIERpdmlzb24sIFRoZSBHZW9y
Z2UgSW5zdGl0dXRlLCBMZXZlbCA3LCAzNDEgR2VvcmdlIFN0cmVldCwgU3lkbmV5LCBOZXcgU291
dGggV2FsZXMsIEF1c3RyYWxpYS4mI3hEO1N5ZG5leSBTY2hvb2wgb2YgUHVibGljIEhlYWx0aCwg
VGhlIFVuaXZlcnNpdHkgb2YgU3lkbmV5LCBTeWRuZXksIE5ldyBTb3V0aCBXYWxlcywgQXVzdHJh
bGlhLiYjeEQ7VGhlIEdlb3JnZSBJbnN0aXR1dGUgZm9yIEdsb2JhbCBIZWFsdGgsIFVuaXZlcnNp
dHkgb2YgU3lkbmV5LCBTeWRuZXksIE5ldyBTb3V0aCBXYWxlcywgQXVzdHJhbGlhLiYjeEQ7TXVz
Y3Vsb3NrZWxldGFsIERpdmlzaW9uLCBUaGUgR2VvcmdlIEluc3RpdHV0ZSBmb3IgR2xvYmFsIEhl
YWx0aCwgU3lkbmV5LCBOZXcgU291dGggV2FsZXMsIEF1c3RyYWxpYS48L2F1dGgtYWRkcmVzcz48
dGl0bGVzPjx0aXRsZT5FY29ub21pYyBtb2RlbGxpbmcgb2YgYSBwdWJsaWMgaGVhbHRoIHByb2dy
YW1tZSBmb3IgZmFsbCBwcmV2ZW50aW9uPC90aXRsZT48c2Vjb25kYXJ5LXRpdGxlPkFnZSBBZ2Vp
bmc8L3NlY29uZGFyeS10aXRsZT48YWx0LXRpdGxlPkFnZSBhbmQgYWdlaW5nPC9hbHQtdGl0bGU+
PC90aXRsZXM+PGFsdC1wZXJpb2RpY2FsPjxmdWxsLXRpdGxlPkFnZSBhbmQgYWdlaW5nPC9mdWxs
LXRpdGxlPjwvYWx0LXBlcmlvZGljYWw+PHBhZ2VzPjQwOS0xNDwvcGFnZXM+PHZvbHVtZT40NDwv
dm9sdW1lPjxudW1iZXI+MzwvbnVtYmVyPjxlZGl0aW9uPjIwMTQvMTIvMjA8L2VkaXRpb24+PGtl
eXdvcmRzPjxrZXl3b3JkPkFjY2lkZW50YWwgRmFsbHMvZWNvbm9taWNzLypwcmV2ZW50aW9uICZh
bXA7IGNvbnRyb2w8L2tleXdvcmQ+PGtleXdvcmQ+QWdlZDwva2V5d29yZD48a2V5d29yZD5Db3N0
LUJlbmVmaXQgQW5hbHlzaXM8L2tleXdvcmQ+PGtleXdvcmQ+SGVhbHRoIENhcmUgQ29zdHMvc3Rh
dGlzdGljcyAmYW1wOyBudW1lcmljYWwgZGF0YTwva2V5d29yZD48a2V5d29yZD5IZWFsdGggU2Vy
dmljZXMgZm9yIHRoZSBBZ2VkL2Vjb25vbWljczwva2V5d29yZD48a2V5d29yZD5IdW1hbnM8L2tl
eXdvcmQ+PGtleXdvcmQ+TWFya292IENoYWluczwva2V5d29yZD48a2V5d29yZD4qTW9kZWxzLCBF
Y29ub21pYzwva2V5d29yZD48a2V5d29yZD5Qcm9ncmFtIEV2YWx1YXRpb248L2tleXdvcmQ+PGtl
eXdvcmQ+UHVibGljIEhlYWx0aC8qZWNvbm9taWNzL21ldGhvZHM8L2tleXdvcmQ+PGtleXdvcmQ+
UXVhbGl0eS1BZGp1c3RlZCBMaWZlIFllYXJzPC9rZXl3b3JkPjxrZXl3b3JkPlJlc2lkZW50aWFs
IEZhY2lsaXRpZXMvZWNvbm9taWNzPC9rZXl3b3JkPjxrZXl3b3JkPk1hcmtvdiBtb2RlbDwva2V5
d29yZD48a2V5d29yZD5hZ2Vpbmc8L2tleXdvcmQ+PGtleXdvcmQ+ZmFsbHMgcHJldmVudGlvbjwv
a2V5d29yZD48a2V5d29yZD5vbGRlciBwZW9wbGU8L2tleXdvcmQ+PC9rZXl3b3Jkcz48ZGF0ZXM+
PHllYXI+MjAxNTwveWVhcj48cHViLWRhdGVzPjxkYXRlPk1heTwvZGF0ZT48L3B1Yi1kYXRlcz48
L2RhdGVzPjxpc2JuPjE0NjgtMjgzNCAoRWxlY3Ryb25pYykmI3hEOzAwMDItMDcyOSAoTGlua2lu
Zyk8L2lzYm4+PGFjY2Vzc2lvbi1udW0+MjU1MjMwMjU8L2FjY2Vzc2lvbi1udW0+PHVybHM+PHJl
bGF0ZWQtdXJscz48dXJsPmh0dHBzOi8vd3d3Lm5jYmkubmxtLm5paC5nb3YvcHVibWVkLzI1NTIz
MDI1PC91cmw+PC9yZWxhdGVkLXVybHM+PC91cmxzPjxlbGVjdHJvbmljLXJlc291cmNlLW51bT4x
MC4xMDkzL2FnZWluZy9hZnUxO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25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85C3A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Community dwelling men and women aged ≥65 years with no prior history of fall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1BB2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lifetime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N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7AF8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 xml:space="preserve">• </w:t>
            </w:r>
            <w:r>
              <w:rPr>
                <w:rFonts w:ascii="Times New Roman" w:eastAsia="Symbol" w:hAnsi="Times New Roman" w:cs="Times New Roman"/>
                <w:color w:val="000000"/>
              </w:rPr>
              <w:t>community dweller with n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>o history of falls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 xml:space="preserve">• </w:t>
            </w:r>
            <w:r>
              <w:rPr>
                <w:rFonts w:ascii="Times New Roman" w:eastAsia="Symbol" w:hAnsi="Times New Roman" w:cs="Times New Roman"/>
                <w:color w:val="000000"/>
              </w:rPr>
              <w:t>community dweller with a prior h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 xml:space="preserve">istory of </w:t>
            </w:r>
            <w:r>
              <w:rPr>
                <w:rFonts w:ascii="Times New Roman" w:eastAsia="Symbol" w:hAnsi="Times New Roman" w:cs="Times New Roman"/>
                <w:color w:val="000000"/>
              </w:rPr>
              <w:t>falling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 xml:space="preserve">• </w:t>
            </w:r>
            <w:r>
              <w:rPr>
                <w:rFonts w:ascii="Times New Roman" w:eastAsia="Symbol" w:hAnsi="Times New Roman" w:cs="Times New Roman"/>
                <w:color w:val="000000"/>
              </w:rPr>
              <w:t>community dweller with a h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>istory of prior hospitalization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 xml:space="preserve">• </w:t>
            </w:r>
            <w:r>
              <w:rPr>
                <w:rFonts w:ascii="Times New Roman" w:eastAsia="Symbol" w:hAnsi="Times New Roman" w:cs="Times New Roman"/>
                <w:color w:val="000000"/>
              </w:rPr>
              <w:t>resident in a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>ged care facility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5046F2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Fall, treatment</w:t>
            </w:r>
          </w:p>
        </w:tc>
      </w:tr>
      <w:tr w:rsidR="00744B88" w:rsidRPr="00A72CC5" w14:paraId="07D10885" w14:textId="77777777" w:rsidTr="00956C5C">
        <w:trPr>
          <w:trHeight w:val="1584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7BE8A" w14:textId="77777777" w:rsidR="00744B88" w:rsidRPr="00EA4D08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4D08">
              <w:rPr>
                <w:rFonts w:ascii="Times New Roman" w:hAnsi="Times New Roman" w:cs="Times New Roman"/>
                <w:color w:val="000000"/>
              </w:rPr>
              <w:t>FEMOR 200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ecretariat&lt;/Author&gt;&lt;Year&gt;2008&lt;/Year&gt;&lt;RecNum&gt;132&lt;/RecNum&gt;&lt;DisplayText&gt;(31)&lt;/DisplayText&gt;&lt;record&gt;&lt;rec-number&gt;132&lt;/rec-number&gt;&lt;foreign-keys&gt;&lt;key app="EN" db-id="9e52tw0pb5fftne5d2c5pz9y0evadfssazss" timestamp="1608836452"&gt;132&lt;/key&gt;&lt;/foreign-keys&gt;&lt;ref-type name="Journal Article"&gt;17&lt;/ref-type&gt;&lt;contributors&gt;&lt;authors&gt;&lt;author&gt;Secretariat, Medical Advisory&lt;/author&gt;&lt;/authors&gt;&lt;/contributors&gt;&lt;titles&gt;&lt;title&gt;The Falls/fractures economic model in ontario residents aged 65 years and over (FEMOR)&lt;/title&gt;&lt;secondary-title&gt;Ontario health technology assessment series&lt;/secondary-title&gt;&lt;/titles&gt;&lt;periodical&gt;&lt;full-title&gt;Ontario health technology assessment series&lt;/full-title&gt;&lt;/periodical&gt;&lt;pages&gt;1&lt;/pages&gt;&lt;volume&gt;8&lt;/volume&gt;&lt;number&gt;6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3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5B875" w14:textId="77777777" w:rsidR="00744B88" w:rsidRPr="00EA4D08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4D08">
              <w:rPr>
                <w:rFonts w:ascii="Times New Roman" w:hAnsi="Times New Roman" w:cs="Times New Roman"/>
                <w:color w:val="000000"/>
              </w:rPr>
              <w:t>seniors in the community at risk for falling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231F3" w14:textId="77777777" w:rsidR="00744B88" w:rsidRPr="00EA4D08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4D08">
              <w:rPr>
                <w:rFonts w:ascii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hAnsi="Times New Roman" w:cs="Times New Roman"/>
                <w:color w:val="000000"/>
              </w:rPr>
              <w:t xml:space="preserve"> (cohort)</w:t>
            </w:r>
            <w:r w:rsidRPr="00EA4D08">
              <w:rPr>
                <w:rFonts w:ascii="Times New Roman" w:hAnsi="Times New Roman" w:cs="Times New Roman"/>
                <w:color w:val="000000"/>
              </w:rPr>
              <w:t>;</w:t>
            </w:r>
            <w:r w:rsidRPr="00EA4D08">
              <w:rPr>
                <w:rFonts w:ascii="Times New Roman" w:hAnsi="Times New Roman" w:cs="Times New Roman"/>
                <w:color w:val="000000"/>
              </w:rPr>
              <w:br/>
              <w:t>lifetime;</w:t>
            </w:r>
            <w:r w:rsidRPr="00EA4D08">
              <w:rPr>
                <w:rFonts w:ascii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32220" w14:textId="77777777" w:rsidR="00744B88" w:rsidRPr="00EA4D08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EA4D08">
              <w:rPr>
                <w:rFonts w:ascii="Times New Roman" w:eastAsia="Symbol" w:hAnsi="Times New Roman" w:cs="Times New Roman"/>
                <w:color w:val="000000"/>
              </w:rPr>
              <w:t>• Low risk for falling (no previous medical contact for a fall)</w:t>
            </w:r>
          </w:p>
          <w:p w14:paraId="4441005D" w14:textId="77777777" w:rsidR="00744B88" w:rsidRPr="00EA4D08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EA4D08">
              <w:rPr>
                <w:rFonts w:ascii="Times New Roman" w:eastAsia="Symbol" w:hAnsi="Times New Roman" w:cs="Times New Roman"/>
                <w:color w:val="000000"/>
              </w:rPr>
              <w:t>• Moderate risk for falling (1 previous medical contact for a fall that did not result in a fracture)</w:t>
            </w:r>
          </w:p>
          <w:p w14:paraId="0CB7C85B" w14:textId="77777777" w:rsidR="00744B88" w:rsidRPr="00EA4D08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EA4D08">
              <w:rPr>
                <w:rFonts w:ascii="Times New Roman" w:eastAsia="Symbol" w:hAnsi="Times New Roman" w:cs="Times New Roman"/>
                <w:color w:val="000000"/>
              </w:rPr>
              <w:t>• High risk for falling faller (2 or more medical contacts for falls and/or any medical contact for fractures)</w:t>
            </w:r>
          </w:p>
          <w:p w14:paraId="018DF300" w14:textId="77777777" w:rsidR="00744B88" w:rsidRPr="00EA4D08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EA4D08">
              <w:rPr>
                <w:rFonts w:ascii="Times New Roman" w:eastAsia="Symbol" w:hAnsi="Times New Roman" w:cs="Times New Roman"/>
                <w:color w:val="000000"/>
              </w:rPr>
              <w:t>• Long-term care</w:t>
            </w:r>
          </w:p>
          <w:p w14:paraId="3DAFF35C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 w:rsidRPr="00EA4D08">
              <w:rPr>
                <w:rFonts w:ascii="Times New Roman" w:eastAsia="Symbol" w:hAnsi="Times New Roman" w:cs="Times New Roman"/>
                <w:color w:val="000000"/>
              </w:rPr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7D848" w14:textId="77777777" w:rsidR="00744B88" w:rsidRPr="00EA4D08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Fall, emergency department, hospital, fracture, non-fracture, rehab</w:t>
            </w:r>
          </w:p>
        </w:tc>
      </w:tr>
      <w:tr w:rsidR="00744B88" w:rsidRPr="00A72CC5" w14:paraId="17B21C32" w14:textId="77777777" w:rsidTr="00956C5C">
        <w:trPr>
          <w:trHeight w:val="1584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78EE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unigkeit et al. 2018 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unigkeit&lt;/Author&gt;&lt;Year&gt;2018&lt;/Year&gt;&lt;RecNum&gt;164&lt;/RecNum&gt;&lt;DisplayText&gt;(33)&lt;/DisplayText&gt;&lt;record&gt;&lt;rec-number&gt;164&lt;/rec-number&gt;&lt;foreign-keys&gt;&lt;key app="EN" db-id="9e52tw0pb5fftne5d2c5pz9y0evadfssazss" timestamp="1615317906"&gt;164&lt;/key&gt;&lt;/foreign-keys&gt;&lt;ref-type name="Journal Article"&gt;17&lt;/ref-type&gt;&lt;contributors&gt;&lt;authors&gt;&lt;author&gt;Kunigkeit, Christopher&lt;/author&gt;&lt;author&gt;Stock, Stephanie&lt;/author&gt;&lt;author&gt;Müller, Dirk&lt;/author&gt;&lt;/authors&gt;&lt;/contributors&gt;&lt;titles&gt;&lt;title&gt;Cost-effectiveness of a home safety intervention to prevent falls in impaired elderly people living in the community&lt;/title&gt;&lt;secondary-title&gt;Archives of osteoporosis&lt;/secondary-title&gt;&lt;/titles&gt;&lt;periodical&gt;&lt;full-title&gt;Archives of osteoporosis&lt;/full-title&gt;&lt;/periodical&gt;&lt;pages&gt;1-10&lt;/pages&gt;&lt;volume&gt;13&lt;/volume&gt;&lt;number&gt;1&lt;/number&gt;&lt;dates&gt;&lt;year&gt;2018&lt;/year&gt;&lt;/dates&gt;&lt;isbn&gt;1862-3514&lt;/isbn&gt;&lt;urls&gt;&lt;/urls&gt;&lt;/record&gt;&lt;/Cite&gt;&lt;/EndNote&gt;</w:instrTex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33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3F84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patients aged ≥80 years who receive non-institutionalized long-term care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8AF1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20 years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6 months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E6D0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Health (non-inst.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Hip fracture (non-inst.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Nursing hom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Post-fracture (non-inst.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 xml:space="preserve">• Re-fracture after admission to </w:t>
            </w:r>
            <w:r>
              <w:rPr>
                <w:rFonts w:ascii="Times New Roman" w:eastAsia="Symbol" w:hAnsi="Times New Roman" w:cs="Times New Roman"/>
                <w:color w:val="000000"/>
              </w:rPr>
              <w:t>nursing hom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E9A4B" w14:textId="24118025" w:rsidR="00744B88" w:rsidRPr="00A72CC5" w:rsidRDefault="00790F0B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Not reported</w:t>
            </w:r>
            <w:bookmarkStart w:id="0" w:name="_GoBack"/>
            <w:bookmarkEnd w:id="0"/>
          </w:p>
        </w:tc>
      </w:tr>
      <w:tr w:rsidR="00744B88" w:rsidRPr="00A72CC5" w14:paraId="6BF79CD2" w14:textId="77777777" w:rsidTr="00956C5C">
        <w:trPr>
          <w:trHeight w:val="2016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061B0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Lee et al. 2013 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ZWU8L0F1dGhvcj48WWVhcj4yMDEzPC9ZZWFyPjxSZWNO
dW0+Mjk8L1JlY051bT48RGlzcGxheVRleHQ+KDI5KTwvRGlzcGxheVRleHQ+PHJlY29yZD48cmVj
LW51bWJlcj4yOTwvcmVjLW51bWJlcj48Zm9yZWlnbi1rZXlzPjxrZXkgYXBwPSJFTiIgZGItaWQ9
IjllNTJ0dzBwYjVmZnRuZTVkMmM1cHo5eTBldmFkZnNzYXpzcyIgdGltZXN0YW1wPSIxNTU5MTU5
ODQ1Ij4yOTwva2V5PjwvZm9yZWlnbi1rZXlzPjxyZWYtdHlwZSBuYW1lPSJKb3VybmFsIEFydGlj
bGUiPjE3PC9yZWYtdHlwZT48Y29udHJpYnV0b3JzPjxhdXRob3JzPjxhdXRob3I+TGVlLCBSaWNo
YXJkIEg8L2F1dGhvcj48YXV0aG9yPldlYmVyLCBUaG9tYXM8L2F1dGhvcj48YXV0aG9yPkNvbMOz
buKAkEVtZXJpYywgQ2F0aGxlZW48L2F1dGhvcj48L2F1dGhvcnM+PC9jb250cmlidXRvcnM+PGF1
dGgtYWRkcmVzcz5EaXZpc2lvbiBvZiBFbmRvY3Jpbm9sb2d5LCBNZXRhYm9saXNtLCBhbmQgTnV0
cml0aW9uLCBEdWtlIFVuaXZlcnNpdHkgTWVkaWNhbCBDZW50ZXIsIER1cmhhbSwgTm9ydGggQ2Fy
b2xpbmEgMjc3MTAsIFVTQS4gci5sZWVAZHVrZS5lZHU8L2F1dGgtYWRkcmVzcz48dGl0bGVzPjx0
aXRsZT5Db21wYXJpc29uIG9mIENvc3TigJBFZmZlY3RpdmVuZXNzIG9mIFZpdGFtaW4gRCBTY3Jl
ZW5pbmcgd2l0aCBUaGF0IG9mIFVuaXZlcnNhbCBTdXBwbGVtZW50YXRpb24gaW4gUHJldmVudGlu
ZyBGYWxscyBpbiBDb21tdW5pdHnigJBEd2VsbGluZyBPbGRlciBBZHVsdHM8L3RpdGxlPjxzZWNv
bmRhcnktdGl0bGU+SiBBbSBHZXJpYXRyIFNvYzwvc2Vjb25kYXJ5LXRpdGxlPjxhbHQtdGl0bGU+
Sm91cm5hbCBvZiB0aGUgQW1lcmljYW4gR2VyaWF0cmljcyBTb2NpZXR5PC9hbHQtdGl0bGU+PC90
aXRsZXM+PGFsdC1wZXJpb2RpY2FsPjxmdWxsLXRpdGxlPkpvdXJuYWwgb2YgdGhlIEFtZXJpY2Fu
IEdlcmlhdHJpY3MgU29jaWV0eTwvZnVsbC10aXRsZT48L2FsdC1wZXJpb2RpY2FsPjxwYWdlcz43
MDctMTQ8L3BhZ2VzPjx2b2x1bWU+NjE8L3ZvbHVtZT48bnVtYmVyPjU8L251bWJlcj48ZWRpdGlv
bj4yMDEzLzA1LzAyPC9lZGl0aW9uPjxrZXl3b3Jkcz48a2V5d29yZD5BY2NpZGVudGFsIEZhbGxz
LypwcmV2ZW50aW9uICZhbXA7IGNvbnRyb2wvc3RhdGlzdGljcyAmYW1wOyBudW1lcmljYWwgZGF0
YTwva2V5d29yZD48a2V5d29yZD5BZ2VkPC9rZXl3b3JkPjxrZXl3b3JkPkFnZWQsIDgwIGFuZCBv
dmVyPC9rZXl3b3JkPjxrZXl3b3JkPkJvbmUgRGVuc2l0eSBDb25zZXJ2YXRpb24gQWdlbnRzL3Bo
YXJtYWNvbG9neTwva2V5d29yZD48a2V5d29yZD5Db3N0LUJlbmVmaXQgQW5hbHlzaXM8L2tleXdv
cmQ+PGtleXdvcmQ+KkRlY2lzaW9uIFN1cHBvcnQgVGVjaG5pcXVlczwva2V5d29yZD48a2V5d29y
ZD5EaWV0YXJ5IFN1cHBsZW1lbnRzLyp1dGlsaXphdGlvbjwva2V5d29yZD48a2V5d29yZD5GZW1h
bGU8L2tleXdvcmQ+PGtleXdvcmQ+Rm9sbG93LVVwIFN0dWRpZXM8L2tleXdvcmQ+PGtleXdvcmQ+
SHVtYW5zPC9rZXl3b3JkPjxrZXl3b3JkPkluY2lkZW5jZTwva2V5d29yZD48a2V5d29yZD5NYWxl
PC9rZXl3b3JkPjxrZXl3b3JkPk1hcmtvdiBDaGFpbnM8L2tleXdvcmQ+PGtleXdvcmQ+TWFzcyBT
Y3JlZW5pbmcvKmVjb25vbWljcy9tZXRob2RzPC9rZXl3b3JkPjxrZXl3b3JkPlF1YWxpdHktQWRq
dXN0ZWQgTGlmZSBZZWFyczwva2V5d29yZD48a2V5d29yZD5SZXRyb3NwZWN0aXZlIFN0dWRpZXM8
L2tleXdvcmQ+PGtleXdvcmQ+UmlzayBGYWN0b3JzPC9rZXl3b3JkPjxrZXl3b3JkPlVuaXRlZCBT
dGF0ZXMvZXBpZGVtaW9sb2d5PC9rZXl3b3JkPjxrZXl3b3JkPlZpdGFtaW4gRC8qcGhhcm1hY29s
b2d5PC9rZXl3b3JkPjxrZXl3b3JkPlZpdGFtaW4gRCBEZWZpY2llbmN5L2Vjb25vbWljcy9lcGlk
ZW1pb2xvZ3kvKnByZXZlbnRpb24gJmFtcDsgY29udHJvbDwva2V5d29yZD48L2tleXdvcmRzPjxk
YXRlcz48eWVhcj4yMDEzPC95ZWFyPjxwdWItZGF0ZXM+PGRhdGU+TWF5PC9kYXRlPjwvcHViLWRh
dGVzPjwvZGF0ZXM+PGlzYm4+MDAwMi04NjE0PC9pc2JuPjxhY2Nlc3Npb24tbnVtPjIzNjMxMzkz
PC9hY2Nlc3Npb24tbnVtPjx1cmxzPjwvdXJscz48Y3VzdG9tMj5QTUMzNjU2MTI4PC9jdXN0b20y
PjxjdXN0b202Pk5JSE1TNDQzOTAxPC9jdXN0b202PjxlbGVjdHJvbmljLXJlc291cmNlLW51bT4x
MC4xMTExL2pncy4xMjIxM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ZWU8L0F1dGhvcj48WWVhcj4yMDEzPC9ZZWFyPjxSZWNO
dW0+Mjk8L1JlY051bT48RGlzcGxheVRleHQ+KDI5KTwvRGlzcGxheVRleHQ+PHJlY29yZD48cmVj
LW51bWJlcj4yOTwvcmVjLW51bWJlcj48Zm9yZWlnbi1rZXlzPjxrZXkgYXBwPSJFTiIgZGItaWQ9
IjllNTJ0dzBwYjVmZnRuZTVkMmM1cHo5eTBldmFkZnNzYXpzcyIgdGltZXN0YW1wPSIxNTU5MTU5
ODQ1Ij4yOTwva2V5PjwvZm9yZWlnbi1rZXlzPjxyZWYtdHlwZSBuYW1lPSJKb3VybmFsIEFydGlj
bGUiPjE3PC9yZWYtdHlwZT48Y29udHJpYnV0b3JzPjxhdXRob3JzPjxhdXRob3I+TGVlLCBSaWNo
YXJkIEg8L2F1dGhvcj48YXV0aG9yPldlYmVyLCBUaG9tYXM8L2F1dGhvcj48YXV0aG9yPkNvbMOz
buKAkEVtZXJpYywgQ2F0aGxlZW48L2F1dGhvcj48L2F1dGhvcnM+PC9jb250cmlidXRvcnM+PGF1
dGgtYWRkcmVzcz5EaXZpc2lvbiBvZiBFbmRvY3Jpbm9sb2d5LCBNZXRhYm9saXNtLCBhbmQgTnV0
cml0aW9uLCBEdWtlIFVuaXZlcnNpdHkgTWVkaWNhbCBDZW50ZXIsIER1cmhhbSwgTm9ydGggQ2Fy
b2xpbmEgMjc3MTAsIFVTQS4gci5sZWVAZHVrZS5lZHU8L2F1dGgtYWRkcmVzcz48dGl0bGVzPjx0
aXRsZT5Db21wYXJpc29uIG9mIENvc3TigJBFZmZlY3RpdmVuZXNzIG9mIFZpdGFtaW4gRCBTY3Jl
ZW5pbmcgd2l0aCBUaGF0IG9mIFVuaXZlcnNhbCBTdXBwbGVtZW50YXRpb24gaW4gUHJldmVudGlu
ZyBGYWxscyBpbiBDb21tdW5pdHnigJBEd2VsbGluZyBPbGRlciBBZHVsdHM8L3RpdGxlPjxzZWNv
bmRhcnktdGl0bGU+SiBBbSBHZXJpYXRyIFNvYzwvc2Vjb25kYXJ5LXRpdGxlPjxhbHQtdGl0bGU+
Sm91cm5hbCBvZiB0aGUgQW1lcmljYW4gR2VyaWF0cmljcyBTb2NpZXR5PC9hbHQtdGl0bGU+PC90
aXRsZXM+PGFsdC1wZXJpb2RpY2FsPjxmdWxsLXRpdGxlPkpvdXJuYWwgb2YgdGhlIEFtZXJpY2Fu
IEdlcmlhdHJpY3MgU29jaWV0eTwvZnVsbC10aXRsZT48L2FsdC1wZXJpb2RpY2FsPjxwYWdlcz43
MDctMTQ8L3BhZ2VzPjx2b2x1bWU+NjE8L3ZvbHVtZT48bnVtYmVyPjU8L251bWJlcj48ZWRpdGlv
bj4yMDEzLzA1LzAyPC9lZGl0aW9uPjxrZXl3b3Jkcz48a2V5d29yZD5BY2NpZGVudGFsIEZhbGxz
LypwcmV2ZW50aW9uICZhbXA7IGNvbnRyb2wvc3RhdGlzdGljcyAmYW1wOyBudW1lcmljYWwgZGF0
YTwva2V5d29yZD48a2V5d29yZD5BZ2VkPC9rZXl3b3JkPjxrZXl3b3JkPkFnZWQsIDgwIGFuZCBv
dmVyPC9rZXl3b3JkPjxrZXl3b3JkPkJvbmUgRGVuc2l0eSBDb25zZXJ2YXRpb24gQWdlbnRzL3Bo
YXJtYWNvbG9neTwva2V5d29yZD48a2V5d29yZD5Db3N0LUJlbmVmaXQgQW5hbHlzaXM8L2tleXdv
cmQ+PGtleXdvcmQ+KkRlY2lzaW9uIFN1cHBvcnQgVGVjaG5pcXVlczwva2V5d29yZD48a2V5d29y
ZD5EaWV0YXJ5IFN1cHBsZW1lbnRzLyp1dGlsaXphdGlvbjwva2V5d29yZD48a2V5d29yZD5GZW1h
bGU8L2tleXdvcmQ+PGtleXdvcmQ+Rm9sbG93LVVwIFN0dWRpZXM8L2tleXdvcmQ+PGtleXdvcmQ+
SHVtYW5zPC9rZXl3b3JkPjxrZXl3b3JkPkluY2lkZW5jZTwva2V5d29yZD48a2V5d29yZD5NYWxl
PC9rZXl3b3JkPjxrZXl3b3JkPk1hcmtvdiBDaGFpbnM8L2tleXdvcmQ+PGtleXdvcmQ+TWFzcyBT
Y3JlZW5pbmcvKmVjb25vbWljcy9tZXRob2RzPC9rZXl3b3JkPjxrZXl3b3JkPlF1YWxpdHktQWRq
dXN0ZWQgTGlmZSBZZWFyczwva2V5d29yZD48a2V5d29yZD5SZXRyb3NwZWN0aXZlIFN0dWRpZXM8
L2tleXdvcmQ+PGtleXdvcmQ+UmlzayBGYWN0b3JzPC9rZXl3b3JkPjxrZXl3b3JkPlVuaXRlZCBT
dGF0ZXMvZXBpZGVtaW9sb2d5PC9rZXl3b3JkPjxrZXl3b3JkPlZpdGFtaW4gRC8qcGhhcm1hY29s
b2d5PC9rZXl3b3JkPjxrZXl3b3JkPlZpdGFtaW4gRCBEZWZpY2llbmN5L2Vjb25vbWljcy9lcGlk
ZW1pb2xvZ3kvKnByZXZlbnRpb24gJmFtcDsgY29udHJvbDwva2V5d29yZD48L2tleXdvcmRzPjxk
YXRlcz48eWVhcj4yMDEzPC95ZWFyPjxwdWItZGF0ZXM+PGRhdGU+TWF5PC9kYXRlPjwvcHViLWRh
dGVzPjwvZGF0ZXM+PGlzYm4+MDAwMi04NjE0PC9pc2JuPjxhY2Nlc3Npb24tbnVtPjIzNjMxMzkz
PC9hY2Nlc3Npb24tbnVtPjx1cmxzPjwvdXJscz48Y3VzdG9tMj5QTUMzNjU2MTI4PC9jdXN0b20y
PjxjdXN0b202Pk5JSE1TNDQzOTAxPC9jdXN0b202PjxlbGVjdHJvbmljLXJlc291cmNlLW51bT4x
MC4xMTExL2pncy4xMjIxM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29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06744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community dwelling women and men aged 65-80 year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7CBD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3 years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month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1AD3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Stabl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 xml:space="preserve">• Fall </w:t>
            </w:r>
            <w:r>
              <w:rPr>
                <w:rFonts w:ascii="Times New Roman" w:eastAsia="Symbol" w:hAnsi="Times New Roman" w:cs="Times New Roman"/>
                <w:color w:val="000000"/>
              </w:rPr>
              <w:t>without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 xml:space="preserve"> fear of falling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Fall w</w:t>
            </w:r>
            <w:r>
              <w:rPr>
                <w:rFonts w:ascii="Times New Roman" w:eastAsia="Symbol" w:hAnsi="Times New Roman" w:cs="Times New Roman"/>
                <w:color w:val="000000"/>
              </w:rPr>
              <w:t>ith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 xml:space="preserve"> fear of falling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(Fall event outcomes include: no injury, injurious fall without hospitalization, injurious fall with hospitalization)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E0B62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Fall without injury, injurious fall without hospitalization, injurious fall with hospitalization</w:t>
            </w:r>
          </w:p>
        </w:tc>
      </w:tr>
      <w:tr w:rsidR="00744B88" w:rsidRPr="00A72CC5" w14:paraId="6DFBFBE5" w14:textId="77777777" w:rsidTr="00956C5C">
        <w:trPr>
          <w:trHeight w:val="1872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05A0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ori et al. 20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ori&lt;/Author&gt;&lt;Year&gt;2017&lt;/Year&gt;&lt;RecNum&gt;21&lt;/RecNum&gt;&lt;DisplayText&gt;(40)&lt;/DisplayText&gt;&lt;record&gt;&lt;rec-number&gt;21&lt;/rec-number&gt;&lt;foreign-keys&gt;&lt;key app="EN" db-id="sxrpea9sexv5tke95rdpdazdrztv20fef20z" timestamp="1556559451"&gt;21&lt;/key&gt;&lt;/foreign-keys&gt;&lt;ref-type name="Journal Article"&gt;17&lt;/ref-type&gt;&lt;contributors&gt;&lt;authors&gt;&lt;author&gt;Mori, T&lt;/author&gt;&lt;author&gt;Crandall, CJ&lt;/author&gt;&lt;author&gt;Ganz, David A&lt;/author&gt;&lt;/authors&gt;&lt;/contributors&gt;&lt;titles&gt;&lt;title&gt;Cost-effectiveness of combined oral bisphosphonate therapy and falls prevention exercise for fracture prevention in the USA&lt;/title&gt;&lt;secondary-title&gt;Osteoporosis international&lt;/secondary-title&gt;&lt;/titles&gt;&lt;periodical&gt;&lt;full-title&gt;Osteoporosis International&lt;/full-title&gt;&lt;/periodical&gt;&lt;pages&gt;585-595&lt;/pages&gt;&lt;volume&gt;28&lt;/volume&gt;&lt;number&gt;2&lt;/number&gt;&lt;dates&gt;&lt;year&gt;2017&lt;/year&gt;&lt;/dates&gt;&lt;isbn&gt;0937-941X&lt;/isbn&gt;&lt;urls&gt;&lt;/urls&gt;&lt;/record&gt;&lt;/Cite&gt;&lt;/EndNote&gt;</w:instrTex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40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7CCE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Women aged ≥65 years, non-Hispanic white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AEBA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kov model (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icrosimul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lifetime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B86A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No fractur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Post vertebral fractu</w:t>
            </w:r>
            <w:r>
              <w:rPr>
                <w:rFonts w:ascii="Times New Roman" w:eastAsia="Symbol" w:hAnsi="Times New Roman" w:cs="Times New Roman"/>
                <w:color w:val="000000"/>
              </w:rPr>
              <w:t>re</w:t>
            </w:r>
            <w:r>
              <w:rPr>
                <w:rFonts w:ascii="Times New Roman" w:eastAsia="Symbol" w:hAnsi="Times New Roman" w:cs="Times New Roman"/>
                <w:color w:val="000000"/>
              </w:rPr>
              <w:br/>
              <w:t>• Post hip fracture</w:t>
            </w:r>
            <w:r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A7FBD" w14:textId="77777777" w:rsidR="00744B88" w:rsidRPr="005B2390" w:rsidRDefault="00744B88" w:rsidP="00956C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Cs w:val="20"/>
              </w:rPr>
            </w:pPr>
            <w:r w:rsidRPr="005B2390">
              <w:rPr>
                <w:rFonts w:ascii="Times New Roman" w:hAnsi="Times New Roman" w:cs="Times New Roman"/>
                <w:color w:val="131413"/>
                <w:szCs w:val="20"/>
              </w:rPr>
              <w:t>hip, clinical vertebral, wrist, or other osteoporotic fracture</w:t>
            </w:r>
          </w:p>
          <w:p w14:paraId="59A36F91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</w:p>
        </w:tc>
      </w:tr>
      <w:tr w:rsidR="00744B88" w:rsidRPr="00A72CC5" w14:paraId="63B60D16" w14:textId="77777777" w:rsidTr="00956C5C">
        <w:trPr>
          <w:trHeight w:val="2016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6172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üller et al. 20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üller&lt;/Author&gt;&lt;Year&gt;2015&lt;/Year&gt;&lt;RecNum&gt;161&lt;/RecNum&gt;&lt;DisplayText&gt;(26)&lt;/DisplayText&gt;&lt;record&gt;&lt;rec-number&gt;161&lt;/rec-number&gt;&lt;foreign-keys&gt;&lt;key app="EN" db-id="9e52tw0pb5fftne5d2c5pz9y0evadfssazss" timestamp="1615241680"&gt;161&lt;/key&gt;&lt;/foreign-keys&gt;&lt;ref-type name="Journal Article"&gt;17&lt;/ref-type&gt;&lt;contributors&gt;&lt;authors&gt;&lt;author&gt;Müller, Dirk&lt;/author&gt;&lt;author&gt;Borsi, Lisa&lt;/author&gt;&lt;author&gt;Stracke, Claudia&lt;/author&gt;&lt;author&gt;Stock, Stephanie&lt;/author&gt;&lt;author&gt;Stollenwerk, Björn&lt;/author&gt;&lt;/authors&gt;&lt;/contributors&gt;&lt;titles&gt;&lt;title&gt;Cost-effectiveness of a multifactorial fracture prevention program for elderly people admitted to nursing homes&lt;/title&gt;&lt;secondary-title&gt;The European Journal of Health Economics&lt;/secondary-title&gt;&lt;/titles&gt;&lt;periodical&gt;&lt;full-title&gt;The European Journal of Health Economics&lt;/full-title&gt;&lt;/periodical&gt;&lt;pages&gt;517-527&lt;/pages&gt;&lt;volume&gt;16&lt;/volume&gt;&lt;number&gt;5&lt;/number&gt;&lt;dates&gt;&lt;year&gt;2015&lt;/year&gt;&lt;/dates&gt;&lt;isbn&gt;1618-7601&lt;/isbn&gt;&lt;urls&gt;&lt;/urls&gt;&lt;/record&gt;&lt;/Cite&gt;&lt;/EndNote&gt;</w:instrTex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26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49ED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en and women aged ≥80 years living in a residential aged care facility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D826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20 years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 (except first year which was divided into four 3-month cycles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F57C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Well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Hip fractur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Upper limb fracture without a prior hip fracture in nursing hom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Upper limb fracture with a prior hip fracture in nursing hom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Post-fracture hip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45B0E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Fall</w:t>
            </w:r>
          </w:p>
        </w:tc>
      </w:tr>
      <w:tr w:rsidR="00744B88" w:rsidRPr="00A72CC5" w14:paraId="495E9F67" w14:textId="77777777" w:rsidTr="00956C5C">
        <w:trPr>
          <w:trHeight w:val="1728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FF80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ega et al. 2016 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ega&lt;/Author&gt;&lt;Year&gt;2016&lt;/Year&gt;&lt;RecNum&gt;162&lt;/RecNum&gt;&lt;DisplayText&gt;(27)&lt;/DisplayText&gt;&lt;record&gt;&lt;rec-number&gt;162&lt;/rec-number&gt;&lt;foreign-keys&gt;&lt;key app="EN" db-id="9e52tw0pb5fftne5d2c5pz9y0evadfssazss" timestamp="1615241754"&gt;162&lt;/key&gt;&lt;/foreign-keys&gt;&lt;ref-type name="Journal Article"&gt;17&lt;/ref-type&gt;&lt;contributors&gt;&lt;authors&gt;&lt;author&gt;Pega, Frank&lt;/author&gt;&lt;author&gt;Kvizhinadze, Giorgi&lt;/author&gt;&lt;author&gt;Blakely, Tony&lt;/author&gt;&lt;author&gt;Atkinson, June&lt;/author&gt;&lt;author&gt;Wilson, Nick&lt;/author&gt;&lt;/authors&gt;&lt;/contributors&gt;&lt;titles&gt;&lt;title&gt;Home safety assessment and modification to reduce injurious falls in community-dwelling older adults: cost-utility and equity analysis&lt;/title&gt;&lt;secondary-title&gt;Injury prevention&lt;/secondary-title&gt;&lt;/titles&gt;&lt;periodical&gt;&lt;full-title&gt;Injury prevention&lt;/full-title&gt;&lt;/periodical&gt;&lt;pages&gt;420-426&lt;/pages&gt;&lt;volume&gt;22&lt;/volume&gt;&lt;number&gt;6&lt;/number&gt;&lt;dates&gt;&lt;year&gt;2016&lt;/year&gt;&lt;/dates&gt;&lt;isbn&gt;1353-8047&lt;/isbn&gt;&lt;urls&gt;&lt;/urls&gt;&lt;/record&gt;&lt;/Cite&gt;&lt;/EndNote&gt;</w:instrTex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27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6AAAA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Community dwelling men and women aged ≥65 year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1B72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lifetime (age 110)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962C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High risk group</w:t>
            </w:r>
            <w:r>
              <w:rPr>
                <w:rFonts w:ascii="Times New Roman" w:eastAsia="Symbol" w:hAnsi="Times New Roman" w:cs="Times New Roman"/>
                <w:color w:val="000000"/>
              </w:rPr>
              <w:t xml:space="preserve"> (</w:t>
            </w: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previous injurious f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>, unmodified hous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High risk group</w:t>
            </w:r>
            <w:r>
              <w:rPr>
                <w:rFonts w:ascii="Times New Roman" w:eastAsia="Symbol" w:hAnsi="Times New Roman" w:cs="Times New Roman"/>
                <w:color w:val="000000"/>
              </w:rPr>
              <w:t xml:space="preserve"> (</w:t>
            </w: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previous injurious f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>, modified hous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Low risk group</w:t>
            </w:r>
            <w:r>
              <w:rPr>
                <w:rFonts w:ascii="Times New Roman" w:eastAsia="Symbol" w:hAnsi="Times New Roman" w:cs="Times New Roman"/>
                <w:color w:val="000000"/>
              </w:rPr>
              <w:t xml:space="preserve"> (no </w:t>
            </w: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previous injurious f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>, unmodified hous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Low risk group</w:t>
            </w:r>
            <w:r>
              <w:rPr>
                <w:rFonts w:ascii="Times New Roman" w:eastAsia="Symbol" w:hAnsi="Times New Roman" w:cs="Times New Roman"/>
                <w:color w:val="000000"/>
              </w:rPr>
              <w:t xml:space="preserve"> (no </w:t>
            </w: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previous injurious f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 xml:space="preserve">, modified house 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Long-term care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ie from fall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ie from other cause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0BA79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Noninjurious fall, Injurious fall, hospitalization, non-hospital healthcare</w:t>
            </w:r>
          </w:p>
        </w:tc>
      </w:tr>
      <w:tr w:rsidR="00744B88" w:rsidRPr="00A72CC5" w14:paraId="71198B5A" w14:textId="77777777" w:rsidTr="00956C5C">
        <w:trPr>
          <w:trHeight w:val="2016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1E8A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Poole et al. 2015 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29sZTwvQXV0aG9yPjxZZWFyPjIwMTU8L1llYXI+PFJl
Y051bT4zMTwvUmVjTnVtPjxEaXNwbGF5VGV4dD4oMjgpPC9EaXNwbGF5VGV4dD48cmVjb3JkPjxy
ZWMtbnVtYmVyPjMxPC9yZWMtbnVtYmVyPjxmb3JlaWduLWtleXM+PGtleSBhcHA9IkVOIiBkYi1p
ZD0iOWU1MnR3MHBiNWZmdG5lNWQyYzVwejl5MGV2YWRmc3NhenNzIiB0aW1lc3RhbXA9IjE1NTkx
NTk4NDYiPjMxPC9rZXk+PC9mb3JlaWduLWtleXM+PHJlZi10eXBlIG5hbWU9IkpvdXJuYWwgQXJ0
aWNsZSI+MTc8L3JlZi10eXBlPjxjb250cmlidXRvcnM+PGF1dGhvcnM+PGF1dGhvcj5Qb29sZSwg
Qy4gRC48L2F1dGhvcj48YXV0aG9yPlNtaXRoLCBKLjwvYXV0aG9yPjxhdXRob3I+RGF2aWVzLCBK
LiBTLjwvYXV0aG9yPjwvYXV0aG9ycz48L2NvbnRyaWJ1dG9ycz48YXV0aC1hZGRyZXNzPkNvY2hy
YW5lIEluc3RpdHV0ZSBmb3IgUHJpbWFyeSBDYXJlICZhbXA7IFB1YmxpYyBIZWFsdGgsIENhcmRp
ZmYgVW5pdmVyc2l0eSwgQ2FyZGlmZiwgVUsuJiN4RDtUb3JiYXkgR2VuZXJhbCBIb3NwaXRhbCwg
VG9ycXVheSwgRGV2b24sIFVLLiYjeEQ7Q2VudHJlIGZvciBEaWFiZXRlcyBhbmQgRW5kb2NyaW5v
bG9neSwgVW5pdmVyc2l0eSBIb3NwaXRhbCBvZiBXYWxlcywgQ2FyZGlmZiwgVUsuPC9hdXRoLWFk
ZHJlc3M+PHRpdGxlcz48dGl0bGU+Q29zdC1lZmZlY3RpdmVuZXNzIGFuZCBidWRnZXQgaW1wYWN0
IG9mIEVtcGlyaWNhbCB2aXRhbWluIEQgdGhlcmFweSBvbiB1bmludGVudGlvbmFsIGZhbGxzIGlu
IG9sZGVyIGFkdWx0cyBpbiB0aGUgVUs8L3RpdGxlPjxzZWNvbmRhcnktdGl0bGU+Qk1KIE9wZW48
L3NlY29uZGFyeS10aXRsZT48YWx0LXRpdGxlPkJNSiBvcGVuPC9hbHQtdGl0bGU+PC90aXRsZXM+
PHBlcmlvZGljYWw+PGZ1bGwtdGl0bGU+Qk1KIE9wZW48L2Z1bGwtdGl0bGU+PGFiYnItMT5CTUog
b3BlbjwvYWJici0xPjwvcGVyaW9kaWNhbD48YWx0LXBlcmlvZGljYWw+PGZ1bGwtdGl0bGU+Qk1K
IE9wZW48L2Z1bGwtdGl0bGU+PGFiYnItMT5CTUogb3BlbjwvYWJici0xPjwvYWx0LXBlcmlvZGlj
YWw+PHBhZ2VzPmUwMDc5MTA8L3BhZ2VzPjx2b2x1bWU+NTwvdm9sdW1lPjxudW1iZXI+OTwvbnVt
YmVyPjxlZGl0aW9uPjIwMTUvMTAvMDE8L2VkaXRpb24+PGtleXdvcmRzPjxrZXl3b3JkPkFjY2lk
ZW50YWwgRmFsbHMvZWNvbm9taWNzLypwcmV2ZW50aW9uICZhbXA7IGNvbnRyb2w8L2tleXdvcmQ+
PGtleXdvcmQ+QWdlZDwva2V5d29yZD48a2V5d29yZD5Cb25lIERlbnNpdHkgQ29uc2VydmF0aW9u
IEFnZW50cy9lY29ub21pY3MvdGhlcmFwZXV0aWMgdXNlPC9rZXl3b3JkPjxrZXl3b3JkPkNvc3Qt
QmVuZWZpdCBBbmFseXNpczwva2V5d29yZD48a2V5d29yZD5EaWV0YXJ5IFN1cHBsZW1lbnRzPC9r
ZXl3b3JkPjxrZXl3b3JkPkZlbWFsZTwva2V5d29yZD48a2V5d29yZD5IZWFsdGggQ2FyZSBDb3N0
cy8qc3RhdGlzdGljcyAmYW1wOyBudW1lcmljYWwgZGF0YTwva2V5d29yZD48a2V5d29yZD5IdW1h
bnM8L2tleXdvcmQ+PGtleXdvcmQ+TWFsZTwva2V5d29yZD48a2V5d29yZD5NYW5hZ2VkIENhcmUg
UHJvZ3JhbXMvZWNvbm9taWNzPC9rZXl3b3JkPjxrZXl3b3JkPk1pZGRsZSBBZ2VkPC9rZXl3b3Jk
PjxrZXl3b3JkPipRdWFsaXR5LUFkanVzdGVkIExpZmUgWWVhcnM8L2tleXdvcmQ+PGtleXdvcmQ+
VGltZSBGYWN0b3JzPC9rZXl3b3JkPjxrZXl3b3JkPlVuaXRlZCBLaW5nZG9tPC9rZXl3b3JkPjxr
ZXl3b3JkPlZpdGFtaW4gRC9lY29ub21pY3MvKnRoZXJhcGV1dGljIHVzZTwva2V5d29yZD48a2V5
d29yZD5HZXJpYXRyaWMgbWVkaWNpbmU8L2tleXdvcmQ+PGtleXdvcmQ+SGVhbHRoIGVjb25vbWlj
czwva2V5d29yZD48L2tleXdvcmRzPjxkYXRlcz48eWVhcj4yMDE1PC95ZWFyPjxwdWItZGF0ZXM+
PGRhdGU+U2VwIDI5PC9kYXRlPjwvcHViLWRhdGVzPjwvZGF0ZXM+PGlzYm4+MjA0NC02MDU1PC9p
c2JuPjxhY2Nlc3Npb24tbnVtPjI2NDE5NjgwPC9hY2Nlc3Npb24tbnVtPjx1cmxzPjwvdXJscz48
Y3VzdG9tMj5QTUM0NTkzMTQ3PC9jdXN0b20yPjxlbGVjdHJvbmljLXJlc291cmNlLW51bT4xMC4x
MTM2L2Jtam9wZW4tMjAxNS0wMDc5MTA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29sZTwvQXV0aG9yPjxZZWFyPjIwMTU8L1llYXI+PFJl
Y051bT4zMTwvUmVjTnVtPjxEaXNwbGF5VGV4dD4oMjgpPC9EaXNwbGF5VGV4dD48cmVjb3JkPjxy
ZWMtbnVtYmVyPjMxPC9yZWMtbnVtYmVyPjxmb3JlaWduLWtleXM+PGtleSBhcHA9IkVOIiBkYi1p
ZD0iOWU1MnR3MHBiNWZmdG5lNWQyYzVwejl5MGV2YWRmc3NhenNzIiB0aW1lc3RhbXA9IjE1NTkx
NTk4NDYiPjMxPC9rZXk+PC9mb3JlaWduLWtleXM+PHJlZi10eXBlIG5hbWU9IkpvdXJuYWwgQXJ0
aWNsZSI+MTc8L3JlZi10eXBlPjxjb250cmlidXRvcnM+PGF1dGhvcnM+PGF1dGhvcj5Qb29sZSwg
Qy4gRC48L2F1dGhvcj48YXV0aG9yPlNtaXRoLCBKLjwvYXV0aG9yPjxhdXRob3I+RGF2aWVzLCBK
LiBTLjwvYXV0aG9yPjwvYXV0aG9ycz48L2NvbnRyaWJ1dG9ycz48YXV0aC1hZGRyZXNzPkNvY2hy
YW5lIEluc3RpdHV0ZSBmb3IgUHJpbWFyeSBDYXJlICZhbXA7IFB1YmxpYyBIZWFsdGgsIENhcmRp
ZmYgVW5pdmVyc2l0eSwgQ2FyZGlmZiwgVUsuJiN4RDtUb3JiYXkgR2VuZXJhbCBIb3NwaXRhbCwg
VG9ycXVheSwgRGV2b24sIFVLLiYjeEQ7Q2VudHJlIGZvciBEaWFiZXRlcyBhbmQgRW5kb2NyaW5v
bG9neSwgVW5pdmVyc2l0eSBIb3NwaXRhbCBvZiBXYWxlcywgQ2FyZGlmZiwgVUsuPC9hdXRoLWFk
ZHJlc3M+PHRpdGxlcz48dGl0bGU+Q29zdC1lZmZlY3RpdmVuZXNzIGFuZCBidWRnZXQgaW1wYWN0
IG9mIEVtcGlyaWNhbCB2aXRhbWluIEQgdGhlcmFweSBvbiB1bmludGVudGlvbmFsIGZhbGxzIGlu
IG9sZGVyIGFkdWx0cyBpbiB0aGUgVUs8L3RpdGxlPjxzZWNvbmRhcnktdGl0bGU+Qk1KIE9wZW48
L3NlY29uZGFyeS10aXRsZT48YWx0LXRpdGxlPkJNSiBvcGVuPC9hbHQtdGl0bGU+PC90aXRsZXM+
PHBlcmlvZGljYWw+PGZ1bGwtdGl0bGU+Qk1KIE9wZW48L2Z1bGwtdGl0bGU+PGFiYnItMT5CTUog
b3BlbjwvYWJici0xPjwvcGVyaW9kaWNhbD48YWx0LXBlcmlvZGljYWw+PGZ1bGwtdGl0bGU+Qk1K
IE9wZW48L2Z1bGwtdGl0bGU+PGFiYnItMT5CTUogb3BlbjwvYWJici0xPjwvYWx0LXBlcmlvZGlj
YWw+PHBhZ2VzPmUwMDc5MTA8L3BhZ2VzPjx2b2x1bWU+NTwvdm9sdW1lPjxudW1iZXI+OTwvbnVt
YmVyPjxlZGl0aW9uPjIwMTUvMTAvMDE8L2VkaXRpb24+PGtleXdvcmRzPjxrZXl3b3JkPkFjY2lk
ZW50YWwgRmFsbHMvZWNvbm9taWNzLypwcmV2ZW50aW9uICZhbXA7IGNvbnRyb2w8L2tleXdvcmQ+
PGtleXdvcmQ+QWdlZDwva2V5d29yZD48a2V5d29yZD5Cb25lIERlbnNpdHkgQ29uc2VydmF0aW9u
IEFnZW50cy9lY29ub21pY3MvdGhlcmFwZXV0aWMgdXNlPC9rZXl3b3JkPjxrZXl3b3JkPkNvc3Qt
QmVuZWZpdCBBbmFseXNpczwva2V5d29yZD48a2V5d29yZD5EaWV0YXJ5IFN1cHBsZW1lbnRzPC9r
ZXl3b3JkPjxrZXl3b3JkPkZlbWFsZTwva2V5d29yZD48a2V5d29yZD5IZWFsdGggQ2FyZSBDb3N0
cy8qc3RhdGlzdGljcyAmYW1wOyBudW1lcmljYWwgZGF0YTwva2V5d29yZD48a2V5d29yZD5IdW1h
bnM8L2tleXdvcmQ+PGtleXdvcmQ+TWFsZTwva2V5d29yZD48a2V5d29yZD5NYW5hZ2VkIENhcmUg
UHJvZ3JhbXMvZWNvbm9taWNzPC9rZXl3b3JkPjxrZXl3b3JkPk1pZGRsZSBBZ2VkPC9rZXl3b3Jk
PjxrZXl3b3JkPipRdWFsaXR5LUFkanVzdGVkIExpZmUgWWVhcnM8L2tleXdvcmQ+PGtleXdvcmQ+
VGltZSBGYWN0b3JzPC9rZXl3b3JkPjxrZXl3b3JkPlVuaXRlZCBLaW5nZG9tPC9rZXl3b3JkPjxr
ZXl3b3JkPlZpdGFtaW4gRC9lY29ub21pY3MvKnRoZXJhcGV1dGljIHVzZTwva2V5d29yZD48a2V5
d29yZD5HZXJpYXRyaWMgbWVkaWNpbmU8L2tleXdvcmQ+PGtleXdvcmQ+SGVhbHRoIGVjb25vbWlj
czwva2V5d29yZD48L2tleXdvcmRzPjxkYXRlcz48eWVhcj4yMDE1PC95ZWFyPjxwdWItZGF0ZXM+
PGRhdGU+U2VwIDI5PC9kYXRlPjwvcHViLWRhdGVzPjwvZGF0ZXM+PGlzYm4+MjA0NC02MDU1PC9p
c2JuPjxhY2Nlc3Npb24tbnVtPjI2NDE5NjgwPC9hY2Nlc3Npb24tbnVtPjx1cmxzPjwvdXJscz48
Y3VzdG9tMj5QTUM0NTkzMTQ3PC9jdXN0b20yPjxlbGVjdHJvbmljLXJlc291cmNlLW51bT4xMC4x
MTM2L2Jtam9wZW4tMjAxNS0wMDc5MTA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28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E7218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Community dwelling men and women aged ≥60 year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D403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5 years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7A5D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Symbol" w:hAnsi="Times New Roman" w:cs="Times New Roman"/>
                <w:color w:val="000000"/>
              </w:rPr>
              <w:t>• Well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 xml:space="preserve">• Minor fall (fall resulting in </w:t>
            </w:r>
            <w:r>
              <w:rPr>
                <w:rFonts w:ascii="Times New Roman" w:eastAsia="Symbol" w:hAnsi="Times New Roman" w:cs="Times New Roman"/>
                <w:color w:val="000000"/>
              </w:rPr>
              <w:t xml:space="preserve">accident and emergency 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t xml:space="preserve"> attendance but no admission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Major fall (fall resulting in hospital admission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Care (no fall in cycle and living in care facility)</w:t>
            </w:r>
            <w:r w:rsidRPr="00A72CC5">
              <w:rPr>
                <w:rFonts w:ascii="Times New Roman" w:eastAsia="Symbol" w:hAnsi="Times New Roman" w:cs="Times New Roman"/>
                <w:color w:val="000000"/>
              </w:rPr>
              <w:br/>
              <w:t>• Death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0249D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Symbol" w:hAnsi="Times New Roman" w:cs="Times New Roman"/>
                <w:color w:val="000000"/>
              </w:rPr>
            </w:pPr>
            <w:r>
              <w:rPr>
                <w:rFonts w:ascii="Times New Roman" w:eastAsia="Symbol" w:hAnsi="Times New Roman" w:cs="Times New Roman"/>
                <w:color w:val="000000"/>
              </w:rPr>
              <w:t>Fall, emergency department, hospital admission</w:t>
            </w:r>
          </w:p>
        </w:tc>
      </w:tr>
      <w:tr w:rsidR="00744B88" w:rsidRPr="00A72CC5" w14:paraId="28287459" w14:textId="77777777" w:rsidTr="00956C5C">
        <w:trPr>
          <w:trHeight w:val="386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E03F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A72CC5">
              <w:rPr>
                <w:rFonts w:ascii="Times New Roman" w:eastAsia="Times New Roman" w:hAnsi="Times New Roman" w:cs="Times New Roman"/>
                <w:color w:val="222222"/>
              </w:rPr>
              <w:t xml:space="preserve">Wilson et al. 2017 </w: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222222"/>
              </w:rPr>
              <w:instrText xml:space="preserve"> ADDIN EN.CITE &lt;EndNote&gt;&lt;Cite&gt;&lt;Author&gt;Wilson&lt;/Author&gt;&lt;Year&gt;2017&lt;/Year&gt;&lt;RecNum&gt;165&lt;/RecNum&gt;&lt;DisplayText&gt;(34)&lt;/DisplayText&gt;&lt;record&gt;&lt;rec-number&gt;165&lt;/rec-number&gt;&lt;foreign-keys&gt;&lt;key app="EN" db-id="9e52tw0pb5fftne5d2c5pz9y0evadfssazss" timestamp="1615318023"&gt;165&lt;/key&gt;&lt;/foreign-keys&gt;&lt;ref-type name="Journal Article"&gt;17&lt;/ref-type&gt;&lt;contributors&gt;&lt;authors&gt;&lt;author&gt;Wilson, Nick&lt;/author&gt;&lt;author&gt;Kvizhinadze, Giorgi&lt;/author&gt;&lt;author&gt;Pega, Frank&lt;/author&gt;&lt;author&gt;Nair, Nisha&lt;/author&gt;&lt;author&gt;Blakely, Tony&lt;/author&gt;&lt;/authors&gt;&lt;/contributors&gt;&lt;titles&gt;&lt;title&gt;Home modification to reduce falls at a health district level: Modeling health gain, health inequalities and health costs&lt;/title&gt;&lt;secondary-title&gt;PloS one&lt;/secondary-title&gt;&lt;/titles&gt;&lt;periodical&gt;&lt;full-title&gt;PloS one&lt;/full-title&gt;&lt;/periodical&gt;&lt;pages&gt;e0184538&lt;/pages&gt;&lt;volume&gt;12&lt;/volume&gt;&lt;number&gt;9&lt;/number&gt;&lt;dates&gt;&lt;year&gt;2017&lt;/year&gt;&lt;/dates&gt;&lt;isbn&gt;1932-6203&lt;/isbn&gt;&lt;urls&gt;&lt;/urls&gt;&lt;/record&gt;&lt;/Cite&gt;&lt;/EndNote&gt;</w:instrTex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222222"/>
              </w:rPr>
              <w:t>(34)</w:t>
            </w:r>
            <w:r w:rsidRPr="00A72CC5">
              <w:rPr>
                <w:rFonts w:ascii="Times New Roman" w:eastAsia="Times New Roman" w:hAnsi="Times New Roman" w:cs="Times New Roman"/>
                <w:color w:val="222222"/>
              </w:rPr>
              <w:fldChar w:fldCharType="end"/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C819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Community dwelling people aged ≥65 year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F40A0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CC5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ohort)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t xml:space="preserve"> (same as Pega et al. 2016)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lifetime (110 years old);</w:t>
            </w:r>
            <w:r w:rsidRPr="00A72CC5">
              <w:rPr>
                <w:rFonts w:ascii="Times New Roman" w:eastAsia="Times New Roman" w:hAnsi="Times New Roman" w:cs="Times New Roman"/>
                <w:color w:val="000000"/>
              </w:rPr>
              <w:br/>
              <w:t>1 year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EFEC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• High risk group (previous injurious fall requiring treatment (in the preceding five</w:t>
            </w:r>
          </w:p>
          <w:p w14:paraId="60B71A9B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years)), unmodified house</w:t>
            </w:r>
          </w:p>
          <w:p w14:paraId="6B849F65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• High risk group (previous injurious fall requiring treatment (in the preceding five</w:t>
            </w:r>
          </w:p>
          <w:p w14:paraId="59E3E5E4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years)), modified house</w:t>
            </w:r>
          </w:p>
          <w:p w14:paraId="16F753F1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• Low risk group (no previous treatment for injurious falls), unmodified house</w:t>
            </w:r>
          </w:p>
          <w:p w14:paraId="295BFE8C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• Low risk group (no previous treatment for injurious falls), modified house </w:t>
            </w:r>
          </w:p>
          <w:p w14:paraId="49410AF7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• Long-term care</w:t>
            </w:r>
          </w:p>
          <w:p w14:paraId="5F4E71DB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• Die from fall</w:t>
            </w:r>
          </w:p>
          <w:p w14:paraId="5F72CD60" w14:textId="77777777" w:rsidR="00744B88" w:rsidRPr="00A72CC5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E3B">
              <w:rPr>
                <w:rFonts w:ascii="Times New Roman" w:eastAsia="Times New Roman" w:hAnsi="Times New Roman" w:cs="Times New Roman"/>
                <w:color w:val="000000"/>
              </w:rPr>
              <w:t>• Die from other cause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DCE84" w14:textId="77777777" w:rsidR="00744B88" w:rsidRPr="00D67E3B" w:rsidRDefault="00744B88" w:rsidP="00956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t reported</w:t>
            </w:r>
          </w:p>
        </w:tc>
      </w:tr>
    </w:tbl>
    <w:p w14:paraId="33043E5E" w14:textId="77777777" w:rsidR="00744B88" w:rsidRDefault="00744B88" w:rsidP="00744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ymbol" w:hAnsi="Times New Roman" w:cs="Times New Roman"/>
          <w:color w:val="000000"/>
        </w:rPr>
        <w:t>*M</w:t>
      </w:r>
      <w:r w:rsidRPr="00A72CC5">
        <w:rPr>
          <w:rFonts w:ascii="Times New Roman" w:eastAsia="Symbol" w:hAnsi="Times New Roman" w:cs="Times New Roman"/>
          <w:color w:val="000000"/>
        </w:rPr>
        <w:t>ain outcome was fracture prevention</w:t>
      </w:r>
    </w:p>
    <w:p w14:paraId="44D9734A" w14:textId="77777777" w:rsidR="00744B88" w:rsidRDefault="00744B88" w:rsidP="00744B8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8C13C" w14:textId="77777777" w:rsidR="00564820" w:rsidRDefault="00564820"/>
    <w:sectPr w:rsidR="00564820" w:rsidSect="00553A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B88"/>
    <w:rsid w:val="00082BB5"/>
    <w:rsid w:val="00564820"/>
    <w:rsid w:val="00744B88"/>
    <w:rsid w:val="00790F0B"/>
    <w:rsid w:val="007E183E"/>
    <w:rsid w:val="00E0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06424"/>
  <w15:chartTrackingRefBased/>
  <w15:docId w15:val="{8A3A6429-1F27-4938-A05C-4B9CBDE1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B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4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B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B8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44B8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B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B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87</Words>
  <Characters>1132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y Saunders</dc:creator>
  <cp:keywords/>
  <dc:description/>
  <cp:lastModifiedBy>Hailey Saunders</cp:lastModifiedBy>
  <cp:revision>4</cp:revision>
  <dcterms:created xsi:type="dcterms:W3CDTF">2021-11-05T15:22:00Z</dcterms:created>
  <dcterms:modified xsi:type="dcterms:W3CDTF">2022-01-05T19:31:00Z</dcterms:modified>
</cp:coreProperties>
</file>